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4D12D7" w14:paraId="0C71C5FD" w14:textId="77777777" w:rsidTr="004D12D7">
        <w:tc>
          <w:tcPr>
            <w:tcW w:w="3003" w:type="dxa"/>
          </w:tcPr>
          <w:p w14:paraId="3B3ABEAB" w14:textId="19DA26DA" w:rsidR="004D12D7" w:rsidRDefault="004D12D7">
            <w:pPr>
              <w:rPr>
                <w:b/>
              </w:rPr>
            </w:pPr>
            <w:r>
              <w:rPr>
                <w:b/>
              </w:rPr>
              <w:t xml:space="preserve">None </w:t>
            </w:r>
          </w:p>
        </w:tc>
        <w:tc>
          <w:tcPr>
            <w:tcW w:w="3003" w:type="dxa"/>
          </w:tcPr>
          <w:p w14:paraId="57B17039" w14:textId="61114B3D" w:rsidR="004D12D7" w:rsidRDefault="004D12D7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4D12D7" w14:paraId="7FE8C6D4" w14:textId="77777777" w:rsidTr="004D12D7">
        <w:tc>
          <w:tcPr>
            <w:tcW w:w="3003" w:type="dxa"/>
          </w:tcPr>
          <w:p w14:paraId="03C520D4" w14:textId="3139ABF5" w:rsidR="004D12D7" w:rsidRDefault="004D12D7">
            <w:pPr>
              <w:rPr>
                <w:b/>
              </w:rPr>
            </w:pPr>
            <w:r>
              <w:rPr>
                <w:b/>
              </w:rPr>
              <w:t xml:space="preserve">Mild </w:t>
            </w:r>
          </w:p>
        </w:tc>
        <w:tc>
          <w:tcPr>
            <w:tcW w:w="3003" w:type="dxa"/>
          </w:tcPr>
          <w:p w14:paraId="3C89150C" w14:textId="2D5B4D09" w:rsidR="004D12D7" w:rsidRDefault="00383D5C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D12D7" w14:paraId="1B206758" w14:textId="77777777" w:rsidTr="004D12D7">
        <w:tc>
          <w:tcPr>
            <w:tcW w:w="3003" w:type="dxa"/>
          </w:tcPr>
          <w:p w14:paraId="1FCDE6C9" w14:textId="58FC09DB" w:rsidR="004D12D7" w:rsidRDefault="004D12D7">
            <w:pPr>
              <w:rPr>
                <w:b/>
              </w:rPr>
            </w:pPr>
            <w:r>
              <w:rPr>
                <w:b/>
              </w:rPr>
              <w:t>Moderate</w:t>
            </w:r>
          </w:p>
        </w:tc>
        <w:tc>
          <w:tcPr>
            <w:tcW w:w="3003" w:type="dxa"/>
          </w:tcPr>
          <w:p w14:paraId="391B68E3" w14:textId="22A71B2D" w:rsidR="004D12D7" w:rsidRDefault="00383D5C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D12D7" w14:paraId="48BB1016" w14:textId="77777777" w:rsidTr="004D12D7">
        <w:tc>
          <w:tcPr>
            <w:tcW w:w="3003" w:type="dxa"/>
          </w:tcPr>
          <w:p w14:paraId="30420627" w14:textId="35131048" w:rsidR="004D12D7" w:rsidRDefault="004D12D7">
            <w:pPr>
              <w:rPr>
                <w:b/>
              </w:rPr>
            </w:pPr>
            <w:r>
              <w:rPr>
                <w:b/>
              </w:rPr>
              <w:t>Severe</w:t>
            </w:r>
          </w:p>
        </w:tc>
        <w:tc>
          <w:tcPr>
            <w:tcW w:w="3003" w:type="dxa"/>
          </w:tcPr>
          <w:p w14:paraId="6FF2C794" w14:textId="11615F92" w:rsidR="004D12D7" w:rsidRDefault="00383D5C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C106F7" w14:paraId="494E6B59" w14:textId="77777777" w:rsidTr="004D12D7">
        <w:tc>
          <w:tcPr>
            <w:tcW w:w="3003" w:type="dxa"/>
          </w:tcPr>
          <w:p w14:paraId="1E5E05DD" w14:textId="4604D53E" w:rsidR="00C106F7" w:rsidRDefault="00C106F7">
            <w:pPr>
              <w:rPr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3003" w:type="dxa"/>
          </w:tcPr>
          <w:p w14:paraId="1813C3E2" w14:textId="7E996287" w:rsidR="00C106F7" w:rsidRDefault="00C106F7">
            <w:pPr>
              <w:rPr>
                <w:b/>
              </w:rPr>
            </w:pPr>
            <w:r>
              <w:rPr>
                <w:b/>
              </w:rPr>
              <w:t>0-150</w:t>
            </w:r>
          </w:p>
        </w:tc>
      </w:tr>
    </w:tbl>
    <w:p w14:paraId="314A92CC" w14:textId="7B17501E" w:rsidR="00E91A9C" w:rsidRDefault="00E91A9C">
      <w:pPr>
        <w:rPr>
          <w:b/>
        </w:rPr>
      </w:pPr>
    </w:p>
    <w:p w14:paraId="48697B3F" w14:textId="11A9EC8B" w:rsidR="004D12D7" w:rsidRDefault="004D12D7">
      <w:pPr>
        <w:rPr>
          <w:b/>
        </w:rPr>
      </w:pPr>
    </w:p>
    <w:p w14:paraId="3EE43D01" w14:textId="77777777" w:rsidR="004D12D7" w:rsidRDefault="004D12D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77425" w14:paraId="1B313E34" w14:textId="77777777" w:rsidTr="00033CB2">
        <w:trPr>
          <w:trHeight w:val="341"/>
        </w:trPr>
        <w:tc>
          <w:tcPr>
            <w:tcW w:w="2480" w:type="dxa"/>
          </w:tcPr>
          <w:p w14:paraId="14EE79B3" w14:textId="0ED2A0CA" w:rsidR="00477425" w:rsidRDefault="008C63D2">
            <w:pPr>
              <w:rPr>
                <w:b/>
              </w:rPr>
            </w:pPr>
            <w:r>
              <w:rPr>
                <w:b/>
              </w:rPr>
              <w:t>Respondent 1</w:t>
            </w:r>
          </w:p>
        </w:tc>
        <w:tc>
          <w:tcPr>
            <w:tcW w:w="6530" w:type="dxa"/>
            <w:gridSpan w:val="3"/>
          </w:tcPr>
          <w:p w14:paraId="1BBF767C" w14:textId="77777777" w:rsidR="00477425" w:rsidRDefault="00477425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77425" w14:paraId="35759D7F" w14:textId="77777777" w:rsidTr="00477425">
        <w:tc>
          <w:tcPr>
            <w:tcW w:w="2480" w:type="dxa"/>
          </w:tcPr>
          <w:p w14:paraId="4B2C0B7C" w14:textId="3CAA81D5" w:rsidR="00477425" w:rsidRDefault="00B33595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73C16F88" w14:textId="158F31B6" w:rsidR="00477425" w:rsidRDefault="00465CA7">
            <w:pPr>
              <w:rPr>
                <w:b/>
              </w:rPr>
            </w:pPr>
            <w:r>
              <w:rPr>
                <w:b/>
              </w:rPr>
              <w:t>A</w:t>
            </w:r>
            <w:r w:rsidR="004D12D7">
              <w:rPr>
                <w:b/>
              </w:rPr>
              <w:t xml:space="preserve"> </w:t>
            </w:r>
            <w:r w:rsidR="004D12D7" w:rsidRPr="004D12D7">
              <w:rPr>
                <w:bCs/>
              </w:rPr>
              <w:t>0-12</w:t>
            </w:r>
          </w:p>
        </w:tc>
        <w:tc>
          <w:tcPr>
            <w:tcW w:w="2154" w:type="dxa"/>
          </w:tcPr>
          <w:p w14:paraId="5EE0AC4A" w14:textId="368B06EF" w:rsidR="00477425" w:rsidRDefault="00465CA7">
            <w:pPr>
              <w:rPr>
                <w:b/>
              </w:rPr>
            </w:pPr>
            <w:r>
              <w:rPr>
                <w:b/>
              </w:rPr>
              <w:t>B</w:t>
            </w:r>
            <w:r w:rsidR="004D12D7">
              <w:rPr>
                <w:b/>
              </w:rPr>
              <w:t xml:space="preserve"> </w:t>
            </w:r>
            <w:r w:rsidR="004D12D7" w:rsidRPr="004D12D7">
              <w:rPr>
                <w:bCs/>
              </w:rPr>
              <w:t>12-25</w:t>
            </w:r>
          </w:p>
        </w:tc>
        <w:tc>
          <w:tcPr>
            <w:tcW w:w="2125" w:type="dxa"/>
          </w:tcPr>
          <w:p w14:paraId="6C3E84B2" w14:textId="1AE1ECFD" w:rsidR="00477425" w:rsidRDefault="00465CA7">
            <w:pPr>
              <w:rPr>
                <w:b/>
              </w:rPr>
            </w:pPr>
            <w:r>
              <w:rPr>
                <w:b/>
              </w:rPr>
              <w:t>C</w:t>
            </w:r>
            <w:r w:rsidR="004D12D7">
              <w:rPr>
                <w:b/>
              </w:rPr>
              <w:t xml:space="preserve"> </w:t>
            </w:r>
            <w:r w:rsidR="004D12D7" w:rsidRPr="004D12D7">
              <w:rPr>
                <w:bCs/>
              </w:rPr>
              <w:t>&gt;25</w:t>
            </w:r>
          </w:p>
        </w:tc>
      </w:tr>
      <w:tr w:rsidR="00477425" w14:paraId="221DAA42" w14:textId="77777777" w:rsidTr="00477425">
        <w:tc>
          <w:tcPr>
            <w:tcW w:w="2480" w:type="dxa"/>
          </w:tcPr>
          <w:p w14:paraId="7C27DC49" w14:textId="17CF64D6" w:rsidR="00477425" w:rsidRPr="004D12D7" w:rsidRDefault="00465CA7">
            <w:pPr>
              <w:rPr>
                <w:bCs/>
              </w:rPr>
            </w:pPr>
            <w:r>
              <w:rPr>
                <w:b/>
              </w:rPr>
              <w:t>A</w:t>
            </w:r>
            <w:r w:rsidR="004D12D7">
              <w:rPr>
                <w:b/>
              </w:rPr>
              <w:t xml:space="preserve"> </w:t>
            </w:r>
            <w:r w:rsidR="004D12D7">
              <w:rPr>
                <w:bCs/>
              </w:rPr>
              <w:t>0-12</w:t>
            </w:r>
          </w:p>
        </w:tc>
        <w:tc>
          <w:tcPr>
            <w:tcW w:w="2251" w:type="dxa"/>
          </w:tcPr>
          <w:p w14:paraId="203AE3D8" w14:textId="684D5E67" w:rsidR="00477425" w:rsidRDefault="004D12D7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0E438ABF" w14:textId="150D9E74" w:rsidR="00477425" w:rsidRDefault="008B778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502E7A7B" w14:textId="468486B5" w:rsidR="00477425" w:rsidRDefault="008B778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77425" w14:paraId="21354D7D" w14:textId="77777777" w:rsidTr="00477425">
        <w:tc>
          <w:tcPr>
            <w:tcW w:w="2480" w:type="dxa"/>
          </w:tcPr>
          <w:p w14:paraId="67197D31" w14:textId="617FA795" w:rsidR="00477425" w:rsidRDefault="00465CA7">
            <w:pPr>
              <w:rPr>
                <w:b/>
              </w:rPr>
            </w:pPr>
            <w:r>
              <w:rPr>
                <w:b/>
              </w:rPr>
              <w:t>B</w:t>
            </w:r>
            <w:r w:rsidR="004D12D7">
              <w:rPr>
                <w:b/>
              </w:rPr>
              <w:t xml:space="preserve"> </w:t>
            </w:r>
            <w:r w:rsidR="004D12D7" w:rsidRPr="004D12D7">
              <w:rPr>
                <w:bCs/>
              </w:rPr>
              <w:t>12-25</w:t>
            </w:r>
          </w:p>
        </w:tc>
        <w:tc>
          <w:tcPr>
            <w:tcW w:w="2251" w:type="dxa"/>
          </w:tcPr>
          <w:p w14:paraId="57E4AB1F" w14:textId="65309AEE" w:rsidR="00477425" w:rsidRDefault="008B778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7A85BACC" w14:textId="7B2B93F8" w:rsidR="00477425" w:rsidRDefault="004D12D7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775C0B95" w14:textId="14B479C0" w:rsidR="00477425" w:rsidRDefault="008B778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77425" w14:paraId="752B125D" w14:textId="77777777" w:rsidTr="008B7915">
        <w:trPr>
          <w:trHeight w:val="242"/>
        </w:trPr>
        <w:tc>
          <w:tcPr>
            <w:tcW w:w="2480" w:type="dxa"/>
          </w:tcPr>
          <w:p w14:paraId="14EA7FB7" w14:textId="5E642970" w:rsidR="00477425" w:rsidRPr="004D12D7" w:rsidRDefault="00465CA7">
            <w:pPr>
              <w:rPr>
                <w:bCs/>
              </w:rPr>
            </w:pPr>
            <w:r>
              <w:rPr>
                <w:b/>
              </w:rPr>
              <w:t>C</w:t>
            </w:r>
            <w:r w:rsidR="004D12D7">
              <w:rPr>
                <w:b/>
              </w:rPr>
              <w:t xml:space="preserve"> </w:t>
            </w:r>
            <w:r w:rsidR="004D12D7">
              <w:rPr>
                <w:bCs/>
              </w:rPr>
              <w:t>&gt;25</w:t>
            </w:r>
          </w:p>
        </w:tc>
        <w:tc>
          <w:tcPr>
            <w:tcW w:w="2251" w:type="dxa"/>
          </w:tcPr>
          <w:p w14:paraId="03325804" w14:textId="67F64F4D" w:rsidR="00477425" w:rsidRDefault="008B778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3D673E56" w14:textId="6F4D1C6E" w:rsidR="00477425" w:rsidRDefault="008B778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3CCF3B84" w14:textId="51D88947" w:rsidR="00477425" w:rsidRDefault="004D12D7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106C6AB5" w14:textId="77777777" w:rsidR="00E91A9C" w:rsidRDefault="00E91A9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6A27007D" w14:textId="77777777" w:rsidTr="00033CB2">
        <w:trPr>
          <w:trHeight w:val="341"/>
        </w:trPr>
        <w:tc>
          <w:tcPr>
            <w:tcW w:w="2480" w:type="dxa"/>
          </w:tcPr>
          <w:p w14:paraId="401A3926" w14:textId="33C947AE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2</w:t>
            </w:r>
          </w:p>
        </w:tc>
        <w:tc>
          <w:tcPr>
            <w:tcW w:w="6530" w:type="dxa"/>
            <w:gridSpan w:val="3"/>
          </w:tcPr>
          <w:p w14:paraId="490F4716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7A14C96C" w14:textId="77777777" w:rsidTr="00033CB2">
        <w:tc>
          <w:tcPr>
            <w:tcW w:w="2480" w:type="dxa"/>
          </w:tcPr>
          <w:p w14:paraId="754AB205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4D9C5843" w14:textId="5C2BC1D8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8B7782">
              <w:rPr>
                <w:b/>
              </w:rPr>
              <w:t xml:space="preserve"> </w:t>
            </w:r>
            <w:r w:rsidR="008B7782" w:rsidRPr="008B7782">
              <w:rPr>
                <w:bCs/>
              </w:rPr>
              <w:t>0-5</w:t>
            </w:r>
          </w:p>
        </w:tc>
        <w:tc>
          <w:tcPr>
            <w:tcW w:w="2154" w:type="dxa"/>
          </w:tcPr>
          <w:p w14:paraId="01F2D24B" w14:textId="6A84C02B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8B7782">
              <w:rPr>
                <w:b/>
              </w:rPr>
              <w:t xml:space="preserve"> </w:t>
            </w:r>
            <w:r w:rsidR="008B7782" w:rsidRPr="008B7782">
              <w:rPr>
                <w:bCs/>
              </w:rPr>
              <w:t>6-9</w:t>
            </w:r>
          </w:p>
        </w:tc>
        <w:tc>
          <w:tcPr>
            <w:tcW w:w="2125" w:type="dxa"/>
          </w:tcPr>
          <w:p w14:paraId="5B7A3374" w14:textId="4818068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8B7782">
              <w:rPr>
                <w:b/>
              </w:rPr>
              <w:t xml:space="preserve"> </w:t>
            </w:r>
            <w:r w:rsidR="008B7782" w:rsidRPr="008B7782">
              <w:rPr>
                <w:bCs/>
              </w:rPr>
              <w:t>&gt;10</w:t>
            </w:r>
          </w:p>
        </w:tc>
      </w:tr>
      <w:tr w:rsidR="00465CA7" w14:paraId="2BED9B8F" w14:textId="77777777" w:rsidTr="00033CB2">
        <w:tc>
          <w:tcPr>
            <w:tcW w:w="2480" w:type="dxa"/>
          </w:tcPr>
          <w:p w14:paraId="0A8034BD" w14:textId="783F8150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8B7782">
              <w:rPr>
                <w:b/>
              </w:rPr>
              <w:t xml:space="preserve">  </w:t>
            </w:r>
            <w:r w:rsidR="008B7782" w:rsidRPr="008B7782">
              <w:rPr>
                <w:bCs/>
              </w:rPr>
              <w:t>0-5</w:t>
            </w:r>
          </w:p>
        </w:tc>
        <w:tc>
          <w:tcPr>
            <w:tcW w:w="2251" w:type="dxa"/>
          </w:tcPr>
          <w:p w14:paraId="7373FDEA" w14:textId="5CBF341F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43E0F03F" w14:textId="2E3F6EB7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276D6CA4" w14:textId="28CBAB58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10A00760" w14:textId="77777777" w:rsidTr="00033CB2">
        <w:tc>
          <w:tcPr>
            <w:tcW w:w="2480" w:type="dxa"/>
          </w:tcPr>
          <w:p w14:paraId="55757778" w14:textId="3750CDAD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8B7782">
              <w:rPr>
                <w:b/>
              </w:rPr>
              <w:t xml:space="preserve">  </w:t>
            </w:r>
            <w:r w:rsidR="008B7782" w:rsidRPr="008B7782">
              <w:rPr>
                <w:bCs/>
              </w:rPr>
              <w:t>6-9</w:t>
            </w:r>
          </w:p>
        </w:tc>
        <w:tc>
          <w:tcPr>
            <w:tcW w:w="2251" w:type="dxa"/>
          </w:tcPr>
          <w:p w14:paraId="16750B1E" w14:textId="28790A8A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23382D2E" w14:textId="4696131E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3D2A08CA" w14:textId="06684E94" w:rsidR="00465CA7" w:rsidRDefault="008B7782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395B0696" w14:textId="77777777" w:rsidTr="00033CB2">
        <w:trPr>
          <w:trHeight w:val="242"/>
        </w:trPr>
        <w:tc>
          <w:tcPr>
            <w:tcW w:w="2480" w:type="dxa"/>
          </w:tcPr>
          <w:p w14:paraId="6647A71E" w14:textId="43FD8281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8B7782">
              <w:rPr>
                <w:b/>
              </w:rPr>
              <w:t xml:space="preserve">  </w:t>
            </w:r>
            <w:r w:rsidR="008B7782" w:rsidRPr="008B7782">
              <w:rPr>
                <w:bCs/>
              </w:rPr>
              <w:t>&gt;10</w:t>
            </w:r>
          </w:p>
        </w:tc>
        <w:tc>
          <w:tcPr>
            <w:tcW w:w="2251" w:type="dxa"/>
          </w:tcPr>
          <w:p w14:paraId="65E32168" w14:textId="4EF10E68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5585881E" w14:textId="10C291D6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7EC3D1F8" w14:textId="1361815B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76529ECE" w14:textId="77777777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03523306" w14:textId="77777777" w:rsidTr="00033CB2">
        <w:trPr>
          <w:trHeight w:val="341"/>
        </w:trPr>
        <w:tc>
          <w:tcPr>
            <w:tcW w:w="2480" w:type="dxa"/>
          </w:tcPr>
          <w:p w14:paraId="74188D1E" w14:textId="28149017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3</w:t>
            </w:r>
          </w:p>
        </w:tc>
        <w:tc>
          <w:tcPr>
            <w:tcW w:w="6530" w:type="dxa"/>
            <w:gridSpan w:val="3"/>
          </w:tcPr>
          <w:p w14:paraId="6CEAB5ED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3890D6BC" w14:textId="77777777" w:rsidTr="00033CB2">
        <w:tc>
          <w:tcPr>
            <w:tcW w:w="2480" w:type="dxa"/>
          </w:tcPr>
          <w:p w14:paraId="037C0C47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48EFC1E2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30EDCD8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2DF2040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650F6743" w14:textId="77777777" w:rsidTr="00033CB2">
        <w:tc>
          <w:tcPr>
            <w:tcW w:w="2480" w:type="dxa"/>
          </w:tcPr>
          <w:p w14:paraId="278AB680" w14:textId="690218B3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CE7B9A">
              <w:rPr>
                <w:b/>
              </w:rPr>
              <w:t xml:space="preserve"> </w:t>
            </w:r>
            <w:r w:rsidR="00CE7B9A" w:rsidRPr="00CE7B9A">
              <w:rPr>
                <w:bCs/>
              </w:rPr>
              <w:t>0-30</w:t>
            </w:r>
          </w:p>
        </w:tc>
        <w:tc>
          <w:tcPr>
            <w:tcW w:w="2251" w:type="dxa"/>
          </w:tcPr>
          <w:p w14:paraId="0F881BED" w14:textId="191A08F0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73A41B40" w14:textId="1DC99A02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25" w:type="dxa"/>
          </w:tcPr>
          <w:p w14:paraId="79B66361" w14:textId="7CFEB42B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4D42C04B" w14:textId="77777777" w:rsidTr="00033CB2">
        <w:tc>
          <w:tcPr>
            <w:tcW w:w="2480" w:type="dxa"/>
          </w:tcPr>
          <w:p w14:paraId="1AF96C41" w14:textId="7A6AD289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CE7B9A">
              <w:rPr>
                <w:b/>
              </w:rPr>
              <w:t xml:space="preserve"> </w:t>
            </w:r>
            <w:r w:rsidR="00CE7B9A" w:rsidRPr="00CE7B9A">
              <w:rPr>
                <w:bCs/>
              </w:rPr>
              <w:t>30-60</w:t>
            </w:r>
          </w:p>
        </w:tc>
        <w:tc>
          <w:tcPr>
            <w:tcW w:w="2251" w:type="dxa"/>
          </w:tcPr>
          <w:p w14:paraId="6DBAB734" w14:textId="5252C2B7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2F132B92" w14:textId="4C04D24D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0D7B4640" w14:textId="7004BC6C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3C8DF6C0" w14:textId="77777777" w:rsidTr="00033CB2">
        <w:trPr>
          <w:trHeight w:val="242"/>
        </w:trPr>
        <w:tc>
          <w:tcPr>
            <w:tcW w:w="2480" w:type="dxa"/>
          </w:tcPr>
          <w:p w14:paraId="14D7DC2F" w14:textId="0189A8B6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CE7B9A">
              <w:rPr>
                <w:b/>
              </w:rPr>
              <w:t xml:space="preserve"> </w:t>
            </w:r>
            <w:r w:rsidR="00CE7B9A" w:rsidRPr="00CE7B9A">
              <w:rPr>
                <w:bCs/>
              </w:rPr>
              <w:t>&gt; 60</w:t>
            </w:r>
          </w:p>
        </w:tc>
        <w:tc>
          <w:tcPr>
            <w:tcW w:w="2251" w:type="dxa"/>
          </w:tcPr>
          <w:p w14:paraId="3826AFDF" w14:textId="7BA63DF0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3F35CBB6" w14:textId="12DF67E6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25" w:type="dxa"/>
          </w:tcPr>
          <w:p w14:paraId="0DD4ECD2" w14:textId="1FA1919D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5863CA9D" w14:textId="77777777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2C2E8AFC" w14:textId="77777777" w:rsidTr="00033CB2">
        <w:trPr>
          <w:trHeight w:val="341"/>
        </w:trPr>
        <w:tc>
          <w:tcPr>
            <w:tcW w:w="2480" w:type="dxa"/>
          </w:tcPr>
          <w:p w14:paraId="2D400203" w14:textId="66EB6CB9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4</w:t>
            </w:r>
          </w:p>
        </w:tc>
        <w:tc>
          <w:tcPr>
            <w:tcW w:w="6530" w:type="dxa"/>
            <w:gridSpan w:val="3"/>
          </w:tcPr>
          <w:p w14:paraId="0B99F3E7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16914E21" w14:textId="77777777" w:rsidTr="00033CB2">
        <w:tc>
          <w:tcPr>
            <w:tcW w:w="2480" w:type="dxa"/>
          </w:tcPr>
          <w:p w14:paraId="1096A38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7E0BBAB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23080948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0658C52F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778D2F50" w14:textId="77777777" w:rsidTr="00033CB2">
        <w:tc>
          <w:tcPr>
            <w:tcW w:w="2480" w:type="dxa"/>
          </w:tcPr>
          <w:p w14:paraId="5F6F085A" w14:textId="22F47B86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CE7B9A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41A03FA9" w14:textId="62B25092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3BB6FD81" w14:textId="6DC9D66A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7627FFCC" w14:textId="7333977E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22DBB904" w14:textId="77777777" w:rsidTr="00033CB2">
        <w:tc>
          <w:tcPr>
            <w:tcW w:w="2480" w:type="dxa"/>
          </w:tcPr>
          <w:p w14:paraId="7E5D1A27" w14:textId="45D62866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CE7B9A">
              <w:rPr>
                <w:b/>
              </w:rPr>
              <w:t xml:space="preserve"> 11-19</w:t>
            </w:r>
          </w:p>
        </w:tc>
        <w:tc>
          <w:tcPr>
            <w:tcW w:w="2251" w:type="dxa"/>
          </w:tcPr>
          <w:p w14:paraId="54C14161" w14:textId="1D47A7B3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14F5FFC8" w14:textId="60F9394B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3C625175" w14:textId="5417E616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0DE5A76F" w14:textId="77777777" w:rsidTr="00033CB2">
        <w:trPr>
          <w:trHeight w:val="242"/>
        </w:trPr>
        <w:tc>
          <w:tcPr>
            <w:tcW w:w="2480" w:type="dxa"/>
          </w:tcPr>
          <w:p w14:paraId="62559B2E" w14:textId="044B957B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CE7B9A">
              <w:rPr>
                <w:b/>
              </w:rPr>
              <w:t xml:space="preserve"> &gt; 20</w:t>
            </w:r>
          </w:p>
        </w:tc>
        <w:tc>
          <w:tcPr>
            <w:tcW w:w="2251" w:type="dxa"/>
          </w:tcPr>
          <w:p w14:paraId="092F0D8E" w14:textId="1A0B9036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6D27ABE4" w14:textId="48A81E64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25FA4995" w14:textId="74A2B3B3" w:rsidR="00465CA7" w:rsidRDefault="00CE7B9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5AA32D49" w14:textId="7275B0EB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25A08758" w14:textId="77777777" w:rsidTr="00033CB2">
        <w:trPr>
          <w:trHeight w:val="341"/>
        </w:trPr>
        <w:tc>
          <w:tcPr>
            <w:tcW w:w="2480" w:type="dxa"/>
          </w:tcPr>
          <w:p w14:paraId="31D52A6E" w14:textId="007E4D37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5</w:t>
            </w:r>
          </w:p>
        </w:tc>
        <w:tc>
          <w:tcPr>
            <w:tcW w:w="6530" w:type="dxa"/>
            <w:gridSpan w:val="3"/>
          </w:tcPr>
          <w:p w14:paraId="59C99686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48F9A8A4" w14:textId="77777777" w:rsidTr="00033CB2">
        <w:tc>
          <w:tcPr>
            <w:tcW w:w="2480" w:type="dxa"/>
          </w:tcPr>
          <w:p w14:paraId="1A750DB1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179B0729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316E6ACA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74039861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663B6474" w14:textId="77777777" w:rsidTr="00033CB2">
        <w:tc>
          <w:tcPr>
            <w:tcW w:w="2480" w:type="dxa"/>
          </w:tcPr>
          <w:p w14:paraId="2CC76888" w14:textId="151D1490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CE7B9A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7901F1C9" w14:textId="5C58C971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5AA597B1" w14:textId="317CD22A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1DB93BE4" w14:textId="1C975014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4B7A904E" w14:textId="77777777" w:rsidTr="00033CB2">
        <w:tc>
          <w:tcPr>
            <w:tcW w:w="2480" w:type="dxa"/>
          </w:tcPr>
          <w:p w14:paraId="0F89B30D" w14:textId="715286D9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CE7B9A">
              <w:rPr>
                <w:b/>
              </w:rPr>
              <w:t xml:space="preserve"> 10-20</w:t>
            </w:r>
          </w:p>
        </w:tc>
        <w:tc>
          <w:tcPr>
            <w:tcW w:w="2251" w:type="dxa"/>
          </w:tcPr>
          <w:p w14:paraId="30A6A555" w14:textId="73E7D94B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04217CC8" w14:textId="2087FDC5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13BCC266" w14:textId="1C1F3B38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0EA178CE" w14:textId="77777777" w:rsidTr="00033CB2">
        <w:trPr>
          <w:trHeight w:val="242"/>
        </w:trPr>
        <w:tc>
          <w:tcPr>
            <w:tcW w:w="2480" w:type="dxa"/>
          </w:tcPr>
          <w:p w14:paraId="37FEE497" w14:textId="0931D3CB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CE7B9A">
              <w:rPr>
                <w:b/>
              </w:rPr>
              <w:t xml:space="preserve"> &gt;20</w:t>
            </w:r>
          </w:p>
        </w:tc>
        <w:tc>
          <w:tcPr>
            <w:tcW w:w="2251" w:type="dxa"/>
          </w:tcPr>
          <w:p w14:paraId="4894500B" w14:textId="752FA63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7CCF9201" w14:textId="400861C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422132AA" w14:textId="1C9BC20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28111165" w14:textId="63A43087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1E86DDA4" w14:textId="77777777" w:rsidTr="00033CB2">
        <w:trPr>
          <w:trHeight w:val="341"/>
        </w:trPr>
        <w:tc>
          <w:tcPr>
            <w:tcW w:w="2480" w:type="dxa"/>
          </w:tcPr>
          <w:p w14:paraId="277B2A9D" w14:textId="4ABF56E9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6</w:t>
            </w:r>
          </w:p>
        </w:tc>
        <w:tc>
          <w:tcPr>
            <w:tcW w:w="6530" w:type="dxa"/>
            <w:gridSpan w:val="3"/>
          </w:tcPr>
          <w:p w14:paraId="3B1E8FF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4C1CA924" w14:textId="77777777" w:rsidTr="00033CB2">
        <w:tc>
          <w:tcPr>
            <w:tcW w:w="2480" w:type="dxa"/>
          </w:tcPr>
          <w:p w14:paraId="36F1924D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6C8676E0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7D8B6695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67EB6208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43636D22" w14:textId="77777777" w:rsidTr="00033CB2">
        <w:tc>
          <w:tcPr>
            <w:tcW w:w="2480" w:type="dxa"/>
          </w:tcPr>
          <w:p w14:paraId="0291BAED" w14:textId="1788F86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D60CCA">
              <w:rPr>
                <w:b/>
              </w:rPr>
              <w:t xml:space="preserve"> 0-5</w:t>
            </w:r>
          </w:p>
        </w:tc>
        <w:tc>
          <w:tcPr>
            <w:tcW w:w="2251" w:type="dxa"/>
          </w:tcPr>
          <w:p w14:paraId="2BBCB857" w14:textId="02AA9814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01F8BBD3" w14:textId="6598E44C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3E4A4C71" w14:textId="357B17D2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4442D213" w14:textId="77777777" w:rsidTr="00033CB2">
        <w:tc>
          <w:tcPr>
            <w:tcW w:w="2480" w:type="dxa"/>
          </w:tcPr>
          <w:p w14:paraId="585E9947" w14:textId="3FF1838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D60CCA">
              <w:rPr>
                <w:b/>
              </w:rPr>
              <w:t xml:space="preserve"> 6-14</w:t>
            </w:r>
          </w:p>
        </w:tc>
        <w:tc>
          <w:tcPr>
            <w:tcW w:w="2251" w:type="dxa"/>
          </w:tcPr>
          <w:p w14:paraId="402B1029" w14:textId="4E4DA675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4F17C6CA" w14:textId="13F7C82C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5E3221AD" w14:textId="23C70884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15328CFB" w14:textId="77777777" w:rsidTr="00033CB2">
        <w:trPr>
          <w:trHeight w:val="242"/>
        </w:trPr>
        <w:tc>
          <w:tcPr>
            <w:tcW w:w="2480" w:type="dxa"/>
          </w:tcPr>
          <w:p w14:paraId="5281EFC7" w14:textId="26B180E5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D60CCA">
              <w:rPr>
                <w:b/>
              </w:rPr>
              <w:t xml:space="preserve"> &gt; 15</w:t>
            </w:r>
          </w:p>
        </w:tc>
        <w:tc>
          <w:tcPr>
            <w:tcW w:w="2251" w:type="dxa"/>
          </w:tcPr>
          <w:p w14:paraId="5DD88D11" w14:textId="259E8333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57A8B4F8" w14:textId="4D1C0DCC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7E33683B" w14:textId="484A35E2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2CE6A600" w14:textId="24DDB80B" w:rsidR="00465CA7" w:rsidRDefault="00465CA7">
      <w:pPr>
        <w:rPr>
          <w:b/>
        </w:rPr>
      </w:pPr>
    </w:p>
    <w:p w14:paraId="68EA4BFF" w14:textId="7F7252D8" w:rsidR="00D60CCA" w:rsidRDefault="00D60CCA">
      <w:pPr>
        <w:rPr>
          <w:b/>
        </w:rPr>
      </w:pPr>
    </w:p>
    <w:p w14:paraId="5FE1272C" w14:textId="77777777" w:rsidR="00D60CCA" w:rsidRDefault="00D60CC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300A0DF1" w14:textId="77777777" w:rsidTr="00033CB2">
        <w:trPr>
          <w:trHeight w:val="341"/>
        </w:trPr>
        <w:tc>
          <w:tcPr>
            <w:tcW w:w="2480" w:type="dxa"/>
          </w:tcPr>
          <w:p w14:paraId="2B8D8314" w14:textId="3C44A8D1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7</w:t>
            </w:r>
          </w:p>
        </w:tc>
        <w:tc>
          <w:tcPr>
            <w:tcW w:w="6530" w:type="dxa"/>
            <w:gridSpan w:val="3"/>
          </w:tcPr>
          <w:p w14:paraId="6EEA5D4C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171D5B7C" w14:textId="77777777" w:rsidTr="00033CB2">
        <w:tc>
          <w:tcPr>
            <w:tcW w:w="2480" w:type="dxa"/>
          </w:tcPr>
          <w:p w14:paraId="0CC5AE98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16C7C11B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0847F20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4B1C48B0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1211AA19" w14:textId="77777777" w:rsidTr="00033CB2">
        <w:tc>
          <w:tcPr>
            <w:tcW w:w="2480" w:type="dxa"/>
          </w:tcPr>
          <w:p w14:paraId="5C4B6BD4" w14:textId="44456AC0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D60CCA">
              <w:rPr>
                <w:b/>
              </w:rPr>
              <w:t xml:space="preserve"> 0-5</w:t>
            </w:r>
          </w:p>
        </w:tc>
        <w:tc>
          <w:tcPr>
            <w:tcW w:w="2251" w:type="dxa"/>
          </w:tcPr>
          <w:p w14:paraId="54747E4E" w14:textId="5F8EB38B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141E4B75" w14:textId="008AD0D7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6941882A" w14:textId="687A6673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2DD1F5D0" w14:textId="77777777" w:rsidTr="00033CB2">
        <w:tc>
          <w:tcPr>
            <w:tcW w:w="2480" w:type="dxa"/>
          </w:tcPr>
          <w:p w14:paraId="4AB737B4" w14:textId="7F0B63CA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D60CCA">
              <w:rPr>
                <w:b/>
              </w:rPr>
              <w:t xml:space="preserve"> 6-10</w:t>
            </w:r>
          </w:p>
        </w:tc>
        <w:tc>
          <w:tcPr>
            <w:tcW w:w="2251" w:type="dxa"/>
          </w:tcPr>
          <w:p w14:paraId="71E0DE30" w14:textId="3AB9394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5AB8C38F" w14:textId="6ED6FC28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7D3322FB" w14:textId="4894808B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3C1FB524" w14:textId="77777777" w:rsidTr="00033CB2">
        <w:trPr>
          <w:trHeight w:val="242"/>
        </w:trPr>
        <w:tc>
          <w:tcPr>
            <w:tcW w:w="2480" w:type="dxa"/>
          </w:tcPr>
          <w:p w14:paraId="6AD00580" w14:textId="3E65B99E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D60CCA">
              <w:rPr>
                <w:b/>
              </w:rPr>
              <w:t xml:space="preserve"> &gt; 11</w:t>
            </w:r>
          </w:p>
        </w:tc>
        <w:tc>
          <w:tcPr>
            <w:tcW w:w="2251" w:type="dxa"/>
          </w:tcPr>
          <w:p w14:paraId="496FF0A4" w14:textId="15C0E53A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666FA834" w14:textId="78C51C33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25" w:type="dxa"/>
          </w:tcPr>
          <w:p w14:paraId="6494D0EB" w14:textId="3CD7C125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6194FBD2" w14:textId="77777777" w:rsidR="00465CA7" w:rsidRDefault="00465CA7">
      <w:pPr>
        <w:rPr>
          <w:b/>
        </w:rPr>
      </w:pPr>
    </w:p>
    <w:p w14:paraId="2A84CA7B" w14:textId="77777777" w:rsidR="009973F1" w:rsidRDefault="009973F1">
      <w:pPr>
        <w:rPr>
          <w:b/>
        </w:rPr>
      </w:pPr>
    </w:p>
    <w:p w14:paraId="79E51802" w14:textId="77777777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0D8AE798" w14:textId="77777777" w:rsidTr="00033CB2">
        <w:trPr>
          <w:trHeight w:val="341"/>
        </w:trPr>
        <w:tc>
          <w:tcPr>
            <w:tcW w:w="2480" w:type="dxa"/>
          </w:tcPr>
          <w:p w14:paraId="277503E4" w14:textId="4B174C8C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8</w:t>
            </w:r>
          </w:p>
        </w:tc>
        <w:tc>
          <w:tcPr>
            <w:tcW w:w="6530" w:type="dxa"/>
            <w:gridSpan w:val="3"/>
          </w:tcPr>
          <w:p w14:paraId="4F230530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54417D9B" w14:textId="77777777" w:rsidTr="00033CB2">
        <w:tc>
          <w:tcPr>
            <w:tcW w:w="2480" w:type="dxa"/>
          </w:tcPr>
          <w:p w14:paraId="24E36DF0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43FD611C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6A834F9A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4A91BE61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5266F2C6" w14:textId="77777777" w:rsidTr="00033CB2">
        <w:tc>
          <w:tcPr>
            <w:tcW w:w="2480" w:type="dxa"/>
          </w:tcPr>
          <w:p w14:paraId="6F7C9280" w14:textId="395CCBF5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D60CCA">
              <w:rPr>
                <w:b/>
              </w:rPr>
              <w:t xml:space="preserve"> 0-10 </w:t>
            </w:r>
          </w:p>
        </w:tc>
        <w:tc>
          <w:tcPr>
            <w:tcW w:w="2251" w:type="dxa"/>
          </w:tcPr>
          <w:p w14:paraId="190D279F" w14:textId="55FFE925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28B5C0A0" w14:textId="55A00FD3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5FAB8700" w14:textId="2C266351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721A50B8" w14:textId="77777777" w:rsidTr="00033CB2">
        <w:tc>
          <w:tcPr>
            <w:tcW w:w="2480" w:type="dxa"/>
          </w:tcPr>
          <w:p w14:paraId="527C85B9" w14:textId="4747E7AA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D60CCA">
              <w:rPr>
                <w:b/>
              </w:rPr>
              <w:t xml:space="preserve"> 10-24</w:t>
            </w:r>
          </w:p>
        </w:tc>
        <w:tc>
          <w:tcPr>
            <w:tcW w:w="2251" w:type="dxa"/>
          </w:tcPr>
          <w:p w14:paraId="0E22E459" w14:textId="57BCDE1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6B9EF183" w14:textId="03A0CCA9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4BA41DDC" w14:textId="5F8264E8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16B293F6" w14:textId="77777777" w:rsidTr="00033CB2">
        <w:trPr>
          <w:trHeight w:val="242"/>
        </w:trPr>
        <w:tc>
          <w:tcPr>
            <w:tcW w:w="2480" w:type="dxa"/>
          </w:tcPr>
          <w:p w14:paraId="76978DD7" w14:textId="7C33458B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D60CCA">
              <w:rPr>
                <w:b/>
              </w:rPr>
              <w:t xml:space="preserve"> &gt;25</w:t>
            </w:r>
          </w:p>
        </w:tc>
        <w:tc>
          <w:tcPr>
            <w:tcW w:w="2251" w:type="dxa"/>
          </w:tcPr>
          <w:p w14:paraId="2F2959A2" w14:textId="6EA6ABA6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60605E50" w14:textId="0477F70D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25" w:type="dxa"/>
          </w:tcPr>
          <w:p w14:paraId="6C0F0152" w14:textId="094D6D1E" w:rsidR="00465CA7" w:rsidRDefault="00D60CC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3B7E8942" w14:textId="5BE310DE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43318B49" w14:textId="77777777" w:rsidTr="00033CB2">
        <w:trPr>
          <w:trHeight w:val="341"/>
        </w:trPr>
        <w:tc>
          <w:tcPr>
            <w:tcW w:w="2480" w:type="dxa"/>
          </w:tcPr>
          <w:p w14:paraId="0E09C4F4" w14:textId="17EEBD67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9</w:t>
            </w:r>
          </w:p>
        </w:tc>
        <w:tc>
          <w:tcPr>
            <w:tcW w:w="6530" w:type="dxa"/>
            <w:gridSpan w:val="3"/>
          </w:tcPr>
          <w:p w14:paraId="27D5768B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38265FEF" w14:textId="77777777" w:rsidTr="00033CB2">
        <w:tc>
          <w:tcPr>
            <w:tcW w:w="2480" w:type="dxa"/>
          </w:tcPr>
          <w:p w14:paraId="5EB952B9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06A76FEF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607DC670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5432B3B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1C6F7DE6" w14:textId="77777777" w:rsidTr="00033CB2">
        <w:tc>
          <w:tcPr>
            <w:tcW w:w="2480" w:type="dxa"/>
          </w:tcPr>
          <w:p w14:paraId="333B1A7C" w14:textId="5CC5D2B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24411F">
              <w:rPr>
                <w:b/>
              </w:rPr>
              <w:t xml:space="preserve"> 0-20</w:t>
            </w:r>
          </w:p>
        </w:tc>
        <w:tc>
          <w:tcPr>
            <w:tcW w:w="2251" w:type="dxa"/>
          </w:tcPr>
          <w:p w14:paraId="7D73C589" w14:textId="6240CBD2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5D6E0557" w14:textId="6AD8238F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60CFBC16" w14:textId="22681DE4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60C3AAEA" w14:textId="77777777" w:rsidTr="00033CB2">
        <w:tc>
          <w:tcPr>
            <w:tcW w:w="2480" w:type="dxa"/>
          </w:tcPr>
          <w:p w14:paraId="7C3D953A" w14:textId="7E7DB2C4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24411F">
              <w:rPr>
                <w:b/>
              </w:rPr>
              <w:t xml:space="preserve"> 20-49</w:t>
            </w:r>
          </w:p>
        </w:tc>
        <w:tc>
          <w:tcPr>
            <w:tcW w:w="2251" w:type="dxa"/>
          </w:tcPr>
          <w:p w14:paraId="6192C682" w14:textId="0F4F6B21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56D64D8E" w14:textId="74CD91E9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766A22BD" w14:textId="0D6393B1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6CE95567" w14:textId="77777777" w:rsidTr="00033CB2">
        <w:trPr>
          <w:trHeight w:val="242"/>
        </w:trPr>
        <w:tc>
          <w:tcPr>
            <w:tcW w:w="2480" w:type="dxa"/>
          </w:tcPr>
          <w:p w14:paraId="4D80AF65" w14:textId="4E605F9C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24411F">
              <w:rPr>
                <w:b/>
              </w:rPr>
              <w:t xml:space="preserve">  &gt; 50</w:t>
            </w:r>
          </w:p>
        </w:tc>
        <w:tc>
          <w:tcPr>
            <w:tcW w:w="2251" w:type="dxa"/>
          </w:tcPr>
          <w:p w14:paraId="5CD58E1B" w14:textId="7FC67641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07B9888A" w14:textId="7BB38C87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73B7CABB" w14:textId="32230D0E" w:rsidR="00465CA7" w:rsidRDefault="0024411F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310AFFF2" w14:textId="4E7E38CB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1AC4E272" w14:textId="77777777" w:rsidTr="00033CB2">
        <w:trPr>
          <w:trHeight w:val="341"/>
        </w:trPr>
        <w:tc>
          <w:tcPr>
            <w:tcW w:w="2480" w:type="dxa"/>
          </w:tcPr>
          <w:p w14:paraId="7EB3935A" w14:textId="71B0197F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 xml:space="preserve">Respondent </w:t>
            </w:r>
            <w:r>
              <w:rPr>
                <w:b/>
              </w:rPr>
              <w:t>10</w:t>
            </w:r>
          </w:p>
        </w:tc>
        <w:tc>
          <w:tcPr>
            <w:tcW w:w="6530" w:type="dxa"/>
            <w:gridSpan w:val="3"/>
          </w:tcPr>
          <w:p w14:paraId="4A28D01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2C7A43D6" w14:textId="77777777" w:rsidTr="00033CB2">
        <w:tc>
          <w:tcPr>
            <w:tcW w:w="2480" w:type="dxa"/>
          </w:tcPr>
          <w:p w14:paraId="0E2FF733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612B1373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4C961E42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3613B101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2EB0F2D7" w14:textId="77777777" w:rsidTr="00033CB2">
        <w:tc>
          <w:tcPr>
            <w:tcW w:w="2480" w:type="dxa"/>
          </w:tcPr>
          <w:p w14:paraId="698945BA" w14:textId="7F71B2B8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EE61EA">
              <w:rPr>
                <w:b/>
              </w:rPr>
              <w:t xml:space="preserve"> 0-5</w:t>
            </w:r>
          </w:p>
        </w:tc>
        <w:tc>
          <w:tcPr>
            <w:tcW w:w="2251" w:type="dxa"/>
          </w:tcPr>
          <w:p w14:paraId="5244DA5E" w14:textId="65AD1053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367A3445" w14:textId="3B582023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09341908" w14:textId="3ED5AC57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10E2DB66" w14:textId="77777777" w:rsidTr="00033CB2">
        <w:tc>
          <w:tcPr>
            <w:tcW w:w="2480" w:type="dxa"/>
          </w:tcPr>
          <w:p w14:paraId="5560FF04" w14:textId="4C67C716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EE61EA">
              <w:rPr>
                <w:b/>
              </w:rPr>
              <w:t xml:space="preserve"> 6-19</w:t>
            </w:r>
          </w:p>
        </w:tc>
        <w:tc>
          <w:tcPr>
            <w:tcW w:w="2251" w:type="dxa"/>
          </w:tcPr>
          <w:p w14:paraId="05241F4A" w14:textId="26416657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55D0FD66" w14:textId="35FFDE30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4D960FA4" w14:textId="33FBB553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5D2AC955" w14:textId="77777777" w:rsidTr="00033CB2">
        <w:trPr>
          <w:trHeight w:val="242"/>
        </w:trPr>
        <w:tc>
          <w:tcPr>
            <w:tcW w:w="2480" w:type="dxa"/>
          </w:tcPr>
          <w:p w14:paraId="6A07A335" w14:textId="0DA3F2FA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EE61EA">
              <w:rPr>
                <w:b/>
              </w:rPr>
              <w:t xml:space="preserve"> &gt; 20</w:t>
            </w:r>
          </w:p>
        </w:tc>
        <w:tc>
          <w:tcPr>
            <w:tcW w:w="2251" w:type="dxa"/>
          </w:tcPr>
          <w:p w14:paraId="420D0936" w14:textId="5A67FB7B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0927381C" w14:textId="62277EB7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40A03555" w14:textId="203514F0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5B559EA2" w14:textId="4D7A9858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1ECE9C50" w14:textId="77777777" w:rsidTr="00033CB2">
        <w:trPr>
          <w:trHeight w:val="341"/>
        </w:trPr>
        <w:tc>
          <w:tcPr>
            <w:tcW w:w="2480" w:type="dxa"/>
          </w:tcPr>
          <w:p w14:paraId="13F70B44" w14:textId="000CC0B7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>Respondent 1</w:t>
            </w:r>
            <w:r>
              <w:rPr>
                <w:b/>
              </w:rPr>
              <w:t>1</w:t>
            </w:r>
          </w:p>
        </w:tc>
        <w:tc>
          <w:tcPr>
            <w:tcW w:w="6530" w:type="dxa"/>
            <w:gridSpan w:val="3"/>
          </w:tcPr>
          <w:p w14:paraId="0777ED13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74B6AC20" w14:textId="77777777" w:rsidTr="00033CB2">
        <w:tc>
          <w:tcPr>
            <w:tcW w:w="2480" w:type="dxa"/>
          </w:tcPr>
          <w:p w14:paraId="774F7B8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3F43F64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2D4B55F6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3E2D8E3E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27B320E1" w14:textId="77777777" w:rsidTr="00033CB2">
        <w:tc>
          <w:tcPr>
            <w:tcW w:w="2480" w:type="dxa"/>
          </w:tcPr>
          <w:p w14:paraId="1EF62C08" w14:textId="2BA75114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EE61EA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6503F1AA" w14:textId="658035C8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635B00E4" w14:textId="029C228F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353E0784" w14:textId="3AE686D1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3897F2D1" w14:textId="77777777" w:rsidTr="00033CB2">
        <w:tc>
          <w:tcPr>
            <w:tcW w:w="2480" w:type="dxa"/>
          </w:tcPr>
          <w:p w14:paraId="1E012DFC" w14:textId="7DAAB0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EE61EA">
              <w:rPr>
                <w:b/>
              </w:rPr>
              <w:t xml:space="preserve"> 11-19</w:t>
            </w:r>
          </w:p>
        </w:tc>
        <w:tc>
          <w:tcPr>
            <w:tcW w:w="2251" w:type="dxa"/>
          </w:tcPr>
          <w:p w14:paraId="2E4DD2A6" w14:textId="38CEC29D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7A96E352" w14:textId="6F0CE4D6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099BC9C3" w14:textId="5CB3E3D8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15491320" w14:textId="77777777" w:rsidTr="00033CB2">
        <w:trPr>
          <w:trHeight w:val="242"/>
        </w:trPr>
        <w:tc>
          <w:tcPr>
            <w:tcW w:w="2480" w:type="dxa"/>
          </w:tcPr>
          <w:p w14:paraId="384AFF83" w14:textId="5D60CC08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EE61EA">
              <w:rPr>
                <w:b/>
              </w:rPr>
              <w:t xml:space="preserve"> &gt; 20</w:t>
            </w:r>
          </w:p>
        </w:tc>
        <w:tc>
          <w:tcPr>
            <w:tcW w:w="2251" w:type="dxa"/>
          </w:tcPr>
          <w:p w14:paraId="30391849" w14:textId="29B50CD1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19657E3D" w14:textId="21B96DB1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65A8BC34" w14:textId="61B1E8E1" w:rsidR="00465CA7" w:rsidRDefault="00EE61EA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73335955" w14:textId="2F6F6C3F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0C201C2F" w14:textId="77777777" w:rsidTr="00033CB2">
        <w:trPr>
          <w:trHeight w:val="341"/>
        </w:trPr>
        <w:tc>
          <w:tcPr>
            <w:tcW w:w="2480" w:type="dxa"/>
          </w:tcPr>
          <w:p w14:paraId="54A0D452" w14:textId="179AFCDB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>Respondent 1</w:t>
            </w:r>
            <w:r>
              <w:rPr>
                <w:b/>
              </w:rPr>
              <w:t>2</w:t>
            </w:r>
          </w:p>
        </w:tc>
        <w:tc>
          <w:tcPr>
            <w:tcW w:w="6530" w:type="dxa"/>
            <w:gridSpan w:val="3"/>
          </w:tcPr>
          <w:p w14:paraId="38FE3ABC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392829D2" w14:textId="77777777" w:rsidTr="00033CB2">
        <w:tc>
          <w:tcPr>
            <w:tcW w:w="2480" w:type="dxa"/>
          </w:tcPr>
          <w:p w14:paraId="46E60167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00D0AD7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609AF73B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340B8633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30712D36" w14:textId="77777777" w:rsidTr="00033CB2">
        <w:tc>
          <w:tcPr>
            <w:tcW w:w="2480" w:type="dxa"/>
          </w:tcPr>
          <w:p w14:paraId="54D92837" w14:textId="1B7FCB91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582959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29E8B866" w14:textId="312C5190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5FF6E28A" w14:textId="0C41C520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1D5DBEE6" w14:textId="3490CDA4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46F2214B" w14:textId="77777777" w:rsidTr="00033CB2">
        <w:tc>
          <w:tcPr>
            <w:tcW w:w="2480" w:type="dxa"/>
          </w:tcPr>
          <w:p w14:paraId="00E0382E" w14:textId="51F1476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582959">
              <w:rPr>
                <w:b/>
              </w:rPr>
              <w:t xml:space="preserve"> 11-29</w:t>
            </w:r>
          </w:p>
        </w:tc>
        <w:tc>
          <w:tcPr>
            <w:tcW w:w="2251" w:type="dxa"/>
          </w:tcPr>
          <w:p w14:paraId="34D7DBBB" w14:textId="322DDFC0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5815766A" w14:textId="24ED940E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4A6CB1E9" w14:textId="4955A59E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5ADE5A0F" w14:textId="77777777" w:rsidTr="00033CB2">
        <w:trPr>
          <w:trHeight w:val="242"/>
        </w:trPr>
        <w:tc>
          <w:tcPr>
            <w:tcW w:w="2480" w:type="dxa"/>
          </w:tcPr>
          <w:p w14:paraId="51F4186E" w14:textId="7E983B6A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582959">
              <w:rPr>
                <w:b/>
              </w:rPr>
              <w:t xml:space="preserve"> &gt;30</w:t>
            </w:r>
          </w:p>
        </w:tc>
        <w:tc>
          <w:tcPr>
            <w:tcW w:w="2251" w:type="dxa"/>
          </w:tcPr>
          <w:p w14:paraId="1C5A1A2A" w14:textId="4C779936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47AA8DCE" w14:textId="233D978B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750EFBCA" w14:textId="0CEB6AB1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60987A83" w14:textId="1F31DE06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18185E5D" w14:textId="77777777" w:rsidTr="00033CB2">
        <w:trPr>
          <w:trHeight w:val="341"/>
        </w:trPr>
        <w:tc>
          <w:tcPr>
            <w:tcW w:w="2480" w:type="dxa"/>
          </w:tcPr>
          <w:p w14:paraId="65FC34A4" w14:textId="63CD18F0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>Respondent 1</w:t>
            </w:r>
            <w:r>
              <w:rPr>
                <w:b/>
              </w:rPr>
              <w:t>3</w:t>
            </w:r>
          </w:p>
        </w:tc>
        <w:tc>
          <w:tcPr>
            <w:tcW w:w="6530" w:type="dxa"/>
            <w:gridSpan w:val="3"/>
          </w:tcPr>
          <w:p w14:paraId="177C56BD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1ABF806D" w14:textId="77777777" w:rsidTr="00033CB2">
        <w:tc>
          <w:tcPr>
            <w:tcW w:w="2480" w:type="dxa"/>
          </w:tcPr>
          <w:p w14:paraId="79E8D71F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7491A915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13108F5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7D57575D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2CA64229" w14:textId="77777777" w:rsidTr="00033CB2">
        <w:tc>
          <w:tcPr>
            <w:tcW w:w="2480" w:type="dxa"/>
          </w:tcPr>
          <w:p w14:paraId="3FAE8FF8" w14:textId="261FE62F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582959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26D5E3AE" w14:textId="40E9661A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768C41BB" w14:textId="54FEC09F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7DC2939F" w14:textId="796DB8AA" w:rsidR="00465CA7" w:rsidRDefault="00582959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4021AA59" w14:textId="77777777" w:rsidTr="00033CB2">
        <w:tc>
          <w:tcPr>
            <w:tcW w:w="2480" w:type="dxa"/>
          </w:tcPr>
          <w:p w14:paraId="0144DB11" w14:textId="2CB28D3F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582959">
              <w:rPr>
                <w:b/>
              </w:rPr>
              <w:t xml:space="preserve"> 11-19</w:t>
            </w:r>
          </w:p>
        </w:tc>
        <w:tc>
          <w:tcPr>
            <w:tcW w:w="2251" w:type="dxa"/>
          </w:tcPr>
          <w:p w14:paraId="4994C92E" w14:textId="415B7FF5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6BF6D7C8" w14:textId="6E48A3E2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77C0F270" w14:textId="73C4008C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3FFD0E1F" w14:textId="77777777" w:rsidTr="00033CB2">
        <w:trPr>
          <w:trHeight w:val="242"/>
        </w:trPr>
        <w:tc>
          <w:tcPr>
            <w:tcW w:w="2480" w:type="dxa"/>
          </w:tcPr>
          <w:p w14:paraId="6690F551" w14:textId="63369B1C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582959">
              <w:rPr>
                <w:b/>
              </w:rPr>
              <w:t xml:space="preserve">  &gt;20</w:t>
            </w:r>
          </w:p>
        </w:tc>
        <w:tc>
          <w:tcPr>
            <w:tcW w:w="2251" w:type="dxa"/>
          </w:tcPr>
          <w:p w14:paraId="62200E39" w14:textId="178B0939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02CE8CD5" w14:textId="71921676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25" w:type="dxa"/>
          </w:tcPr>
          <w:p w14:paraId="48FD7EFA" w14:textId="0C749013" w:rsidR="00465CA7" w:rsidRDefault="001F0000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571F4739" w14:textId="6A1388CF" w:rsidR="00465CA7" w:rsidRDefault="00465CA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7C848668" w14:textId="77777777" w:rsidTr="00033CB2">
        <w:trPr>
          <w:trHeight w:val="341"/>
        </w:trPr>
        <w:tc>
          <w:tcPr>
            <w:tcW w:w="2480" w:type="dxa"/>
          </w:tcPr>
          <w:p w14:paraId="2F92FA38" w14:textId="36A29C53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>Respondent 1</w:t>
            </w:r>
            <w:r>
              <w:rPr>
                <w:b/>
              </w:rPr>
              <w:t>4</w:t>
            </w:r>
          </w:p>
        </w:tc>
        <w:tc>
          <w:tcPr>
            <w:tcW w:w="6530" w:type="dxa"/>
            <w:gridSpan w:val="3"/>
          </w:tcPr>
          <w:p w14:paraId="349613DB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310FAD1C" w14:textId="77777777" w:rsidTr="00033CB2">
        <w:tc>
          <w:tcPr>
            <w:tcW w:w="2480" w:type="dxa"/>
          </w:tcPr>
          <w:p w14:paraId="0325396C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46189E9A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398966E5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673D2DB7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670EC2B4" w14:textId="77777777" w:rsidTr="00033CB2">
        <w:tc>
          <w:tcPr>
            <w:tcW w:w="2480" w:type="dxa"/>
          </w:tcPr>
          <w:p w14:paraId="4170C6AA" w14:textId="30CE30C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221357">
              <w:rPr>
                <w:b/>
              </w:rPr>
              <w:t xml:space="preserve"> 0-15</w:t>
            </w:r>
          </w:p>
        </w:tc>
        <w:tc>
          <w:tcPr>
            <w:tcW w:w="2251" w:type="dxa"/>
          </w:tcPr>
          <w:p w14:paraId="1E824A24" w14:textId="2AD33F56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07630D84" w14:textId="05319286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7E0A2A89" w14:textId="6DDCE026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41230135" w14:textId="77777777" w:rsidTr="00033CB2">
        <w:tc>
          <w:tcPr>
            <w:tcW w:w="2480" w:type="dxa"/>
          </w:tcPr>
          <w:p w14:paraId="3C5053D3" w14:textId="02203144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221357">
              <w:rPr>
                <w:b/>
              </w:rPr>
              <w:t xml:space="preserve"> 15-30</w:t>
            </w:r>
          </w:p>
        </w:tc>
        <w:tc>
          <w:tcPr>
            <w:tcW w:w="2251" w:type="dxa"/>
          </w:tcPr>
          <w:p w14:paraId="70AC96B9" w14:textId="4D900F4F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54" w:type="dxa"/>
          </w:tcPr>
          <w:p w14:paraId="281F2594" w14:textId="2AA82D21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4DF167AC" w14:textId="4F40483B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465CA7" w14:paraId="5B27F068" w14:textId="77777777" w:rsidTr="00033CB2">
        <w:trPr>
          <w:trHeight w:val="242"/>
        </w:trPr>
        <w:tc>
          <w:tcPr>
            <w:tcW w:w="2480" w:type="dxa"/>
          </w:tcPr>
          <w:p w14:paraId="76F23248" w14:textId="5C510254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221357">
              <w:rPr>
                <w:b/>
              </w:rPr>
              <w:t>&gt; 30</w:t>
            </w:r>
          </w:p>
        </w:tc>
        <w:tc>
          <w:tcPr>
            <w:tcW w:w="2251" w:type="dxa"/>
          </w:tcPr>
          <w:p w14:paraId="447FE0CD" w14:textId="10918799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78E000FF" w14:textId="3A0BA7DD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125" w:type="dxa"/>
          </w:tcPr>
          <w:p w14:paraId="44931F63" w14:textId="6C33945C" w:rsidR="00465CA7" w:rsidRDefault="0022135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0A746D55" w14:textId="77777777" w:rsidR="00465CA7" w:rsidRDefault="00465CA7">
      <w:pPr>
        <w:rPr>
          <w:b/>
        </w:rPr>
      </w:pPr>
    </w:p>
    <w:p w14:paraId="297D0ECD" w14:textId="77777777" w:rsidR="009973F1" w:rsidRDefault="009973F1">
      <w:pPr>
        <w:rPr>
          <w:b/>
        </w:rPr>
      </w:pPr>
    </w:p>
    <w:p w14:paraId="248E3257" w14:textId="77777777" w:rsidR="009973F1" w:rsidRDefault="009973F1">
      <w:pPr>
        <w:rPr>
          <w:b/>
        </w:rPr>
      </w:pPr>
    </w:p>
    <w:p w14:paraId="46B86C3E" w14:textId="77777777" w:rsidR="009973F1" w:rsidRDefault="009973F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2251"/>
        <w:gridCol w:w="2154"/>
        <w:gridCol w:w="2125"/>
      </w:tblGrid>
      <w:tr w:rsidR="00465CA7" w14:paraId="31E5E323" w14:textId="77777777" w:rsidTr="00033CB2">
        <w:trPr>
          <w:trHeight w:val="341"/>
        </w:trPr>
        <w:tc>
          <w:tcPr>
            <w:tcW w:w="2480" w:type="dxa"/>
          </w:tcPr>
          <w:p w14:paraId="263E9EA6" w14:textId="0E1FA007" w:rsidR="00465CA7" w:rsidRDefault="008C63D2" w:rsidP="00033CB2">
            <w:pPr>
              <w:rPr>
                <w:b/>
              </w:rPr>
            </w:pPr>
            <w:r>
              <w:rPr>
                <w:b/>
              </w:rPr>
              <w:t>Respondent 1</w:t>
            </w:r>
            <w:r>
              <w:rPr>
                <w:b/>
              </w:rPr>
              <w:t>5</w:t>
            </w:r>
            <w:bookmarkStart w:id="0" w:name="_GoBack"/>
            <w:bookmarkEnd w:id="0"/>
          </w:p>
        </w:tc>
        <w:tc>
          <w:tcPr>
            <w:tcW w:w="6530" w:type="dxa"/>
            <w:gridSpan w:val="3"/>
          </w:tcPr>
          <w:p w14:paraId="4B590A1D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465CA7" w14:paraId="47098E73" w14:textId="77777777" w:rsidTr="00033CB2">
        <w:tc>
          <w:tcPr>
            <w:tcW w:w="2480" w:type="dxa"/>
          </w:tcPr>
          <w:p w14:paraId="5B477F11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2251" w:type="dxa"/>
          </w:tcPr>
          <w:p w14:paraId="60E2A8B5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154" w:type="dxa"/>
          </w:tcPr>
          <w:p w14:paraId="726F196B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125" w:type="dxa"/>
          </w:tcPr>
          <w:p w14:paraId="2B2F0CC4" w14:textId="77777777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</w:tr>
      <w:tr w:rsidR="00465CA7" w14:paraId="6002047F" w14:textId="77777777" w:rsidTr="00033CB2">
        <w:tc>
          <w:tcPr>
            <w:tcW w:w="2480" w:type="dxa"/>
          </w:tcPr>
          <w:p w14:paraId="54AAA40C" w14:textId="02C9E10B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A</w:t>
            </w:r>
            <w:r w:rsidR="00221357">
              <w:rPr>
                <w:b/>
              </w:rPr>
              <w:t xml:space="preserve"> 0-10</w:t>
            </w:r>
          </w:p>
        </w:tc>
        <w:tc>
          <w:tcPr>
            <w:tcW w:w="2251" w:type="dxa"/>
          </w:tcPr>
          <w:p w14:paraId="31644B22" w14:textId="55AF720A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54" w:type="dxa"/>
          </w:tcPr>
          <w:p w14:paraId="6FA32AF8" w14:textId="46B6CEA3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61B46134" w14:textId="6E22175B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465CA7" w14:paraId="425287CA" w14:textId="77777777" w:rsidTr="00033CB2">
        <w:tc>
          <w:tcPr>
            <w:tcW w:w="2480" w:type="dxa"/>
          </w:tcPr>
          <w:p w14:paraId="48735899" w14:textId="36FF5BA2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B</w:t>
            </w:r>
            <w:r w:rsidR="00221357">
              <w:rPr>
                <w:b/>
              </w:rPr>
              <w:t xml:space="preserve"> 11-29</w:t>
            </w:r>
          </w:p>
        </w:tc>
        <w:tc>
          <w:tcPr>
            <w:tcW w:w="2251" w:type="dxa"/>
          </w:tcPr>
          <w:p w14:paraId="0C1AC4F8" w14:textId="2CE6FD97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54" w:type="dxa"/>
          </w:tcPr>
          <w:p w14:paraId="7A031A55" w14:textId="349B4354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25" w:type="dxa"/>
          </w:tcPr>
          <w:p w14:paraId="64163094" w14:textId="4372AD34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465CA7" w14:paraId="7E73612E" w14:textId="77777777" w:rsidTr="00033CB2">
        <w:trPr>
          <w:trHeight w:val="242"/>
        </w:trPr>
        <w:tc>
          <w:tcPr>
            <w:tcW w:w="2480" w:type="dxa"/>
          </w:tcPr>
          <w:p w14:paraId="73302B0B" w14:textId="205AFAA6" w:rsidR="00465CA7" w:rsidRDefault="00465CA7" w:rsidP="00033CB2">
            <w:pPr>
              <w:rPr>
                <w:b/>
              </w:rPr>
            </w:pPr>
            <w:r>
              <w:rPr>
                <w:b/>
              </w:rPr>
              <w:t>C</w:t>
            </w:r>
            <w:r w:rsidR="00221357">
              <w:rPr>
                <w:b/>
              </w:rPr>
              <w:t xml:space="preserve"> &gt;30</w:t>
            </w:r>
          </w:p>
        </w:tc>
        <w:tc>
          <w:tcPr>
            <w:tcW w:w="2251" w:type="dxa"/>
          </w:tcPr>
          <w:p w14:paraId="19F03CF5" w14:textId="3607E67C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154" w:type="dxa"/>
          </w:tcPr>
          <w:p w14:paraId="305F5580" w14:textId="6821E19C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125" w:type="dxa"/>
          </w:tcPr>
          <w:p w14:paraId="545FE8D0" w14:textId="76D91135" w:rsidR="00465CA7" w:rsidRDefault="003439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7E851BC3" w14:textId="0F60EC55" w:rsidR="009973F1" w:rsidRDefault="009973F1">
      <w:pPr>
        <w:rPr>
          <w:b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68"/>
        <w:gridCol w:w="582"/>
        <w:gridCol w:w="582"/>
        <w:gridCol w:w="664"/>
        <w:gridCol w:w="664"/>
        <w:gridCol w:w="664"/>
        <w:gridCol w:w="664"/>
        <w:gridCol w:w="664"/>
        <w:gridCol w:w="664"/>
        <w:gridCol w:w="674"/>
        <w:gridCol w:w="877"/>
      </w:tblGrid>
      <w:tr w:rsidR="00DB455D" w14:paraId="0E01E112" w14:textId="72640F72" w:rsidTr="00DB455D">
        <w:trPr>
          <w:trHeight w:val="341"/>
        </w:trPr>
        <w:tc>
          <w:tcPr>
            <w:tcW w:w="0" w:type="auto"/>
          </w:tcPr>
          <w:p w14:paraId="6F13D645" w14:textId="77777777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MASTER CUMULATIVE</w:t>
            </w:r>
          </w:p>
          <w:p w14:paraId="6983ABE2" w14:textId="56B2C3D2" w:rsidR="0032492E" w:rsidRDefault="0032492E" w:rsidP="00033CB2">
            <w:pPr>
              <w:rPr>
                <w:b/>
              </w:rPr>
            </w:pPr>
            <w:r>
              <w:rPr>
                <w:b/>
              </w:rPr>
              <w:t>ABSOLUTE</w:t>
            </w:r>
          </w:p>
        </w:tc>
        <w:tc>
          <w:tcPr>
            <w:tcW w:w="6618" w:type="dxa"/>
            <w:gridSpan w:val="10"/>
          </w:tcPr>
          <w:p w14:paraId="03B180C1" w14:textId="20232AE6" w:rsidR="00DB455D" w:rsidRDefault="00DB455D" w:rsidP="00033CB2">
            <w:pPr>
              <w:jc w:val="center"/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DB455D" w14:paraId="3CCC17F4" w14:textId="4BA514CD" w:rsidTr="00DB455D">
        <w:tc>
          <w:tcPr>
            <w:tcW w:w="0" w:type="auto"/>
          </w:tcPr>
          <w:p w14:paraId="79241ED1" w14:textId="77777777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0" w:type="auto"/>
          </w:tcPr>
          <w:p w14:paraId="79BF295D" w14:textId="7DF9BE04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0-5</w:t>
            </w:r>
          </w:p>
        </w:tc>
        <w:tc>
          <w:tcPr>
            <w:tcW w:w="0" w:type="auto"/>
          </w:tcPr>
          <w:p w14:paraId="35A2D54A" w14:textId="67A0729A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6-9</w:t>
            </w:r>
          </w:p>
        </w:tc>
        <w:tc>
          <w:tcPr>
            <w:tcW w:w="0" w:type="auto"/>
          </w:tcPr>
          <w:p w14:paraId="42DD3F24" w14:textId="6C491F0B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10-15</w:t>
            </w:r>
          </w:p>
        </w:tc>
        <w:tc>
          <w:tcPr>
            <w:tcW w:w="0" w:type="auto"/>
          </w:tcPr>
          <w:p w14:paraId="02F0E974" w14:textId="46394F44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16-20</w:t>
            </w:r>
          </w:p>
        </w:tc>
        <w:tc>
          <w:tcPr>
            <w:tcW w:w="0" w:type="auto"/>
          </w:tcPr>
          <w:p w14:paraId="35FB7999" w14:textId="59249DB0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21-25</w:t>
            </w:r>
          </w:p>
        </w:tc>
        <w:tc>
          <w:tcPr>
            <w:tcW w:w="0" w:type="auto"/>
          </w:tcPr>
          <w:p w14:paraId="5AB0B971" w14:textId="4E02AE8C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26-30</w:t>
            </w:r>
          </w:p>
        </w:tc>
        <w:tc>
          <w:tcPr>
            <w:tcW w:w="0" w:type="auto"/>
          </w:tcPr>
          <w:p w14:paraId="1C28173E" w14:textId="5BF5B716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30-40</w:t>
            </w:r>
          </w:p>
        </w:tc>
        <w:tc>
          <w:tcPr>
            <w:tcW w:w="0" w:type="auto"/>
          </w:tcPr>
          <w:p w14:paraId="0167B252" w14:textId="29771FD2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40-50</w:t>
            </w:r>
          </w:p>
        </w:tc>
        <w:tc>
          <w:tcPr>
            <w:tcW w:w="0" w:type="auto"/>
          </w:tcPr>
          <w:p w14:paraId="3C2DE998" w14:textId="4382BF54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50-60</w:t>
            </w:r>
          </w:p>
        </w:tc>
        <w:tc>
          <w:tcPr>
            <w:tcW w:w="877" w:type="dxa"/>
          </w:tcPr>
          <w:p w14:paraId="171BC827" w14:textId="1F8FBA8C" w:rsidR="00DB455D" w:rsidRPr="00DB455D" w:rsidRDefault="00DB455D" w:rsidP="00033CB2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60-70</w:t>
            </w:r>
          </w:p>
        </w:tc>
      </w:tr>
      <w:tr w:rsidR="00DB455D" w14:paraId="2AD92D02" w14:textId="1FDA452E" w:rsidTr="00DB455D">
        <w:tc>
          <w:tcPr>
            <w:tcW w:w="0" w:type="auto"/>
          </w:tcPr>
          <w:p w14:paraId="7CBFB73D" w14:textId="068D717C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0" w:type="auto"/>
          </w:tcPr>
          <w:p w14:paraId="61E5A9ED" w14:textId="6973C5A4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42B4D239" w14:textId="257278C7" w:rsidR="00DB455D" w:rsidRDefault="00200668" w:rsidP="00033CB2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0" w:type="auto"/>
          </w:tcPr>
          <w:p w14:paraId="2DF1A87A" w14:textId="3E65029D" w:rsidR="00DB455D" w:rsidRDefault="00200668" w:rsidP="00033CB2">
            <w:pPr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0" w:type="auto"/>
          </w:tcPr>
          <w:p w14:paraId="6F8423C0" w14:textId="6CA2D72E" w:rsidR="00DB455D" w:rsidRDefault="00200668" w:rsidP="00033CB2">
            <w:pPr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0" w:type="auto"/>
          </w:tcPr>
          <w:p w14:paraId="15C9CB4D" w14:textId="5047D676" w:rsidR="00DB455D" w:rsidRDefault="002F7972" w:rsidP="00033CB2">
            <w:pPr>
              <w:rPr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0" w:type="auto"/>
          </w:tcPr>
          <w:p w14:paraId="15969F09" w14:textId="3473FB3D" w:rsidR="00DB455D" w:rsidRDefault="002F197D" w:rsidP="00033CB2">
            <w:pPr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0" w:type="auto"/>
          </w:tcPr>
          <w:p w14:paraId="12E8810A" w14:textId="0C1C7C10" w:rsidR="00DB455D" w:rsidRDefault="00DC1235" w:rsidP="00033CB2">
            <w:pPr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0" w:type="auto"/>
          </w:tcPr>
          <w:p w14:paraId="1E138065" w14:textId="6EE5F562" w:rsidR="00DB455D" w:rsidRDefault="00C106F7" w:rsidP="00033CB2">
            <w:pPr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0" w:type="auto"/>
          </w:tcPr>
          <w:p w14:paraId="3D5EFA77" w14:textId="209CB894" w:rsidR="00DB455D" w:rsidRDefault="00C106F7" w:rsidP="00033CB2">
            <w:pPr>
              <w:rPr>
                <w:b/>
              </w:rPr>
            </w:pPr>
            <w:r>
              <w:rPr>
                <w:b/>
              </w:rPr>
              <w:t>101</w:t>
            </w:r>
          </w:p>
        </w:tc>
        <w:tc>
          <w:tcPr>
            <w:tcW w:w="877" w:type="dxa"/>
          </w:tcPr>
          <w:p w14:paraId="139CB45B" w14:textId="24B36C03" w:rsidR="00DB455D" w:rsidRDefault="00C106F7" w:rsidP="00033CB2">
            <w:pPr>
              <w:rPr>
                <w:b/>
              </w:rPr>
            </w:pPr>
            <w:r>
              <w:rPr>
                <w:b/>
              </w:rPr>
              <w:t>101</w:t>
            </w:r>
          </w:p>
        </w:tc>
      </w:tr>
      <w:tr w:rsidR="00DB455D" w14:paraId="07F858B2" w14:textId="7DBFB4D6" w:rsidTr="00DB455D">
        <w:tc>
          <w:tcPr>
            <w:tcW w:w="0" w:type="auto"/>
          </w:tcPr>
          <w:p w14:paraId="75D651AD" w14:textId="648720FE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0" w:type="auto"/>
          </w:tcPr>
          <w:p w14:paraId="3A083DE1" w14:textId="70E1F13E" w:rsidR="00DB455D" w:rsidRDefault="00C9674E" w:rsidP="00033CB2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0" w:type="auto"/>
          </w:tcPr>
          <w:p w14:paraId="693AA718" w14:textId="26F0CA8A" w:rsidR="00DB455D" w:rsidRDefault="00C9674E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0A293311" w14:textId="19B2E936" w:rsidR="00DB455D" w:rsidRDefault="00C9674E" w:rsidP="00033CB2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0" w:type="auto"/>
          </w:tcPr>
          <w:p w14:paraId="6998C381" w14:textId="74752B5A" w:rsidR="00DB455D" w:rsidRDefault="001865AC" w:rsidP="00033CB2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0" w:type="auto"/>
          </w:tcPr>
          <w:p w14:paraId="24910BC6" w14:textId="60A6B193" w:rsidR="00DB455D" w:rsidRDefault="00AB27AA" w:rsidP="00033CB2">
            <w:pPr>
              <w:rPr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0" w:type="auto"/>
          </w:tcPr>
          <w:p w14:paraId="6B7D7196" w14:textId="68D44771" w:rsidR="00DB455D" w:rsidRDefault="001725F8" w:rsidP="00033CB2">
            <w:pPr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0" w:type="auto"/>
          </w:tcPr>
          <w:p w14:paraId="467B6C58" w14:textId="213AE55D" w:rsidR="00DB455D" w:rsidRDefault="005F78EC" w:rsidP="00033CB2">
            <w:pPr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0" w:type="auto"/>
          </w:tcPr>
          <w:p w14:paraId="18AACD6C" w14:textId="55CBF9EF" w:rsidR="00DB455D" w:rsidRDefault="005F78EC" w:rsidP="00033CB2">
            <w:pPr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0" w:type="auto"/>
          </w:tcPr>
          <w:p w14:paraId="58059931" w14:textId="1A2382A2" w:rsidR="00DB455D" w:rsidRDefault="005F78EC" w:rsidP="00033CB2">
            <w:pPr>
              <w:rPr>
                <w:b/>
              </w:rPr>
            </w:pPr>
            <w:r>
              <w:rPr>
                <w:b/>
              </w:rPr>
              <w:t>101</w:t>
            </w:r>
          </w:p>
        </w:tc>
        <w:tc>
          <w:tcPr>
            <w:tcW w:w="877" w:type="dxa"/>
          </w:tcPr>
          <w:p w14:paraId="3E897545" w14:textId="5AD0B015" w:rsidR="00DB455D" w:rsidRDefault="005F78EC" w:rsidP="00033CB2">
            <w:pPr>
              <w:rPr>
                <w:b/>
              </w:rPr>
            </w:pPr>
            <w:r>
              <w:rPr>
                <w:b/>
              </w:rPr>
              <w:t>101</w:t>
            </w:r>
          </w:p>
        </w:tc>
      </w:tr>
      <w:tr w:rsidR="00DB455D" w14:paraId="166FD3B3" w14:textId="3A64B7E6" w:rsidTr="00DB455D">
        <w:tc>
          <w:tcPr>
            <w:tcW w:w="0" w:type="auto"/>
          </w:tcPr>
          <w:p w14:paraId="40EE71EC" w14:textId="64F37D1D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10-15</w:t>
            </w:r>
          </w:p>
        </w:tc>
        <w:tc>
          <w:tcPr>
            <w:tcW w:w="0" w:type="auto"/>
          </w:tcPr>
          <w:p w14:paraId="16954A32" w14:textId="25B275A4" w:rsidR="00DB455D" w:rsidRDefault="00A52BF5" w:rsidP="00033CB2">
            <w:pPr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0" w:type="auto"/>
          </w:tcPr>
          <w:p w14:paraId="784C235F" w14:textId="786D6DA4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0" w:type="auto"/>
          </w:tcPr>
          <w:p w14:paraId="1BF5F118" w14:textId="4A57CD39" w:rsidR="00DB455D" w:rsidRDefault="00A52BF5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452EE9AE" w14:textId="35770CD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33C78863" w14:textId="28C51B43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0" w:type="auto"/>
          </w:tcPr>
          <w:p w14:paraId="08C7FF15" w14:textId="00841036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7B91762F" w14:textId="606E8BD0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0" w:type="auto"/>
          </w:tcPr>
          <w:p w14:paraId="2CB0F83C" w14:textId="0B4DB493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0" w:type="auto"/>
          </w:tcPr>
          <w:p w14:paraId="57FE3D86" w14:textId="2B848A6D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877" w:type="dxa"/>
          </w:tcPr>
          <w:p w14:paraId="44EFD89B" w14:textId="406B37FC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</w:tr>
      <w:tr w:rsidR="00DB455D" w14:paraId="536FC739" w14:textId="40559B49" w:rsidTr="00DB455D">
        <w:tc>
          <w:tcPr>
            <w:tcW w:w="0" w:type="auto"/>
          </w:tcPr>
          <w:p w14:paraId="68A073A6" w14:textId="4B94F17F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16-20</w:t>
            </w:r>
          </w:p>
        </w:tc>
        <w:tc>
          <w:tcPr>
            <w:tcW w:w="0" w:type="auto"/>
          </w:tcPr>
          <w:p w14:paraId="6E81A3E8" w14:textId="46C3868C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0" w:type="auto"/>
          </w:tcPr>
          <w:p w14:paraId="7E79FE1A" w14:textId="603654DE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0" w:type="auto"/>
          </w:tcPr>
          <w:p w14:paraId="29163158" w14:textId="2ABD708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63750DF1" w14:textId="4091F7E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189FAA10" w14:textId="227E477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503DFB31" w14:textId="50314FB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4CB7CFC3" w14:textId="292150B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0" w:type="auto"/>
          </w:tcPr>
          <w:p w14:paraId="7220BEE4" w14:textId="1A10D63D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0" w:type="auto"/>
          </w:tcPr>
          <w:p w14:paraId="25BBDEDF" w14:textId="40A44F55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877" w:type="dxa"/>
          </w:tcPr>
          <w:p w14:paraId="2F33055B" w14:textId="416B99BD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5</w:t>
            </w:r>
          </w:p>
        </w:tc>
      </w:tr>
      <w:tr w:rsidR="00DB455D" w14:paraId="7DB3F265" w14:textId="5361329F" w:rsidTr="00DB455D">
        <w:trPr>
          <w:trHeight w:val="242"/>
        </w:trPr>
        <w:tc>
          <w:tcPr>
            <w:tcW w:w="0" w:type="auto"/>
          </w:tcPr>
          <w:p w14:paraId="023AAFC6" w14:textId="507262D1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21-25</w:t>
            </w:r>
          </w:p>
        </w:tc>
        <w:tc>
          <w:tcPr>
            <w:tcW w:w="0" w:type="auto"/>
          </w:tcPr>
          <w:p w14:paraId="2075FF25" w14:textId="0960A4E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0" w:type="auto"/>
          </w:tcPr>
          <w:p w14:paraId="69C9FB78" w14:textId="43C336E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0" w:type="auto"/>
          </w:tcPr>
          <w:p w14:paraId="04C110F3" w14:textId="53026A1E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0" w:type="auto"/>
          </w:tcPr>
          <w:p w14:paraId="774044C7" w14:textId="10230586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0" w:type="auto"/>
          </w:tcPr>
          <w:p w14:paraId="3A5929D9" w14:textId="2A979A0E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78F98267" w14:textId="6B134BF7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195CB498" w14:textId="2D4188C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0" w:type="auto"/>
          </w:tcPr>
          <w:p w14:paraId="01F03B4D" w14:textId="37D27F0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0" w:type="auto"/>
          </w:tcPr>
          <w:p w14:paraId="49F2331D" w14:textId="5BDE9C27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877" w:type="dxa"/>
          </w:tcPr>
          <w:p w14:paraId="52DFF14D" w14:textId="195A405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2</w:t>
            </w:r>
          </w:p>
        </w:tc>
      </w:tr>
      <w:tr w:rsidR="00DB455D" w14:paraId="74CC3581" w14:textId="7438F441" w:rsidTr="00DB455D">
        <w:trPr>
          <w:trHeight w:val="242"/>
        </w:trPr>
        <w:tc>
          <w:tcPr>
            <w:tcW w:w="0" w:type="auto"/>
          </w:tcPr>
          <w:p w14:paraId="528D1EB6" w14:textId="42C0C1E0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26-30</w:t>
            </w:r>
          </w:p>
        </w:tc>
        <w:tc>
          <w:tcPr>
            <w:tcW w:w="0" w:type="auto"/>
          </w:tcPr>
          <w:p w14:paraId="0AE01399" w14:textId="71EF0A35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0" w:type="auto"/>
          </w:tcPr>
          <w:p w14:paraId="515C8223" w14:textId="735C015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0" w:type="auto"/>
          </w:tcPr>
          <w:p w14:paraId="64F96356" w14:textId="1A22EF85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0" w:type="auto"/>
          </w:tcPr>
          <w:p w14:paraId="4E64C64A" w14:textId="726CD7A5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0" w:type="auto"/>
          </w:tcPr>
          <w:p w14:paraId="0B17DBE1" w14:textId="5499B9F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0" w:type="auto"/>
          </w:tcPr>
          <w:p w14:paraId="2D5AF5CB" w14:textId="287F4D0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15944949" w14:textId="67FC93B7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0" w:type="auto"/>
          </w:tcPr>
          <w:p w14:paraId="70C8D93A" w14:textId="4372953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0" w:type="auto"/>
          </w:tcPr>
          <w:p w14:paraId="6BD08FF0" w14:textId="539AE15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877" w:type="dxa"/>
          </w:tcPr>
          <w:p w14:paraId="47FF6749" w14:textId="3C756F2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</w:tr>
      <w:tr w:rsidR="00DB455D" w14:paraId="3330E9B3" w14:textId="2C2A3729" w:rsidTr="00DB455D">
        <w:trPr>
          <w:trHeight w:val="242"/>
        </w:trPr>
        <w:tc>
          <w:tcPr>
            <w:tcW w:w="0" w:type="auto"/>
          </w:tcPr>
          <w:p w14:paraId="5B50FFC1" w14:textId="0B09A4F3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30-40</w:t>
            </w:r>
          </w:p>
        </w:tc>
        <w:tc>
          <w:tcPr>
            <w:tcW w:w="0" w:type="auto"/>
          </w:tcPr>
          <w:p w14:paraId="4D706488" w14:textId="248B5207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0" w:type="auto"/>
          </w:tcPr>
          <w:p w14:paraId="6BCD91F1" w14:textId="18171843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0" w:type="auto"/>
          </w:tcPr>
          <w:p w14:paraId="4864B0E7" w14:textId="34E8BB7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0" w:type="auto"/>
          </w:tcPr>
          <w:p w14:paraId="59E36C8D" w14:textId="6F7B712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0" w:type="auto"/>
          </w:tcPr>
          <w:p w14:paraId="04C846E0" w14:textId="3EA59FD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0" w:type="auto"/>
          </w:tcPr>
          <w:p w14:paraId="1253B733" w14:textId="1F696DDC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0" w:type="auto"/>
          </w:tcPr>
          <w:p w14:paraId="30A7DF5E" w14:textId="2AA862AC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65659159" w14:textId="18DE1A7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0" w:type="auto"/>
          </w:tcPr>
          <w:p w14:paraId="1044E2B3" w14:textId="7D66D38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77" w:type="dxa"/>
          </w:tcPr>
          <w:p w14:paraId="6A92D8FD" w14:textId="1213C5B7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DB455D" w14:paraId="3924FE5B" w14:textId="1E9B4B7D" w:rsidTr="00DB455D">
        <w:trPr>
          <w:trHeight w:val="242"/>
        </w:trPr>
        <w:tc>
          <w:tcPr>
            <w:tcW w:w="0" w:type="auto"/>
          </w:tcPr>
          <w:p w14:paraId="36CA256C" w14:textId="4E1F5D00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40-50</w:t>
            </w:r>
          </w:p>
        </w:tc>
        <w:tc>
          <w:tcPr>
            <w:tcW w:w="0" w:type="auto"/>
          </w:tcPr>
          <w:p w14:paraId="040A69E5" w14:textId="413738FD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0" w:type="auto"/>
          </w:tcPr>
          <w:p w14:paraId="1E8D23FA" w14:textId="26AA3F6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0" w:type="auto"/>
          </w:tcPr>
          <w:p w14:paraId="27A9E0A0" w14:textId="387522B4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0" w:type="auto"/>
          </w:tcPr>
          <w:p w14:paraId="3B1B1372" w14:textId="0DEB425E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0" w:type="auto"/>
          </w:tcPr>
          <w:p w14:paraId="18C5D488" w14:textId="4A51A0D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0" w:type="auto"/>
          </w:tcPr>
          <w:p w14:paraId="78773042" w14:textId="34F0211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0" w:type="auto"/>
          </w:tcPr>
          <w:p w14:paraId="0F833F6D" w14:textId="7B3169C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23D8153A" w14:textId="31B3167D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18FB3C40" w14:textId="19BE5A4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77" w:type="dxa"/>
          </w:tcPr>
          <w:p w14:paraId="46ABAB43" w14:textId="7F151CD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</w:tr>
      <w:tr w:rsidR="00DB455D" w14:paraId="68744AF4" w14:textId="42D613AA" w:rsidTr="00DB455D">
        <w:trPr>
          <w:trHeight w:val="242"/>
        </w:trPr>
        <w:tc>
          <w:tcPr>
            <w:tcW w:w="0" w:type="auto"/>
          </w:tcPr>
          <w:p w14:paraId="1CE0C5F5" w14:textId="3C5C0B5E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50-60</w:t>
            </w:r>
          </w:p>
        </w:tc>
        <w:tc>
          <w:tcPr>
            <w:tcW w:w="0" w:type="auto"/>
          </w:tcPr>
          <w:p w14:paraId="7616FD20" w14:textId="3BD70A1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0" w:type="auto"/>
          </w:tcPr>
          <w:p w14:paraId="6AF9AC82" w14:textId="1B4E4D16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20</w:t>
            </w:r>
          </w:p>
        </w:tc>
        <w:tc>
          <w:tcPr>
            <w:tcW w:w="0" w:type="auto"/>
          </w:tcPr>
          <w:p w14:paraId="075BE90C" w14:textId="05AB1C46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0" w:type="auto"/>
          </w:tcPr>
          <w:p w14:paraId="6C082189" w14:textId="0E62263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0" w:type="auto"/>
          </w:tcPr>
          <w:p w14:paraId="0EFB7D1C" w14:textId="372DF57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0" w:type="auto"/>
          </w:tcPr>
          <w:p w14:paraId="60FB43DB" w14:textId="6AB5B7DF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0" w:type="auto"/>
          </w:tcPr>
          <w:p w14:paraId="22671A9A" w14:textId="585BD5E1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0" w:type="auto"/>
          </w:tcPr>
          <w:p w14:paraId="7B71BDC5" w14:textId="5628F9D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0" w:type="auto"/>
          </w:tcPr>
          <w:p w14:paraId="1CFF986D" w14:textId="7D05BCE4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77" w:type="dxa"/>
          </w:tcPr>
          <w:p w14:paraId="29BD30EF" w14:textId="602C667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DB455D" w14:paraId="23496002" w14:textId="5A0B01F0" w:rsidTr="00DB455D">
        <w:trPr>
          <w:trHeight w:val="242"/>
        </w:trPr>
        <w:tc>
          <w:tcPr>
            <w:tcW w:w="0" w:type="auto"/>
          </w:tcPr>
          <w:p w14:paraId="0C8365A9" w14:textId="0648EC13" w:rsidR="00DB455D" w:rsidRDefault="00DB455D" w:rsidP="00033CB2">
            <w:pPr>
              <w:rPr>
                <w:b/>
              </w:rPr>
            </w:pPr>
            <w:r>
              <w:rPr>
                <w:b/>
              </w:rPr>
              <w:t>60-70</w:t>
            </w:r>
          </w:p>
        </w:tc>
        <w:tc>
          <w:tcPr>
            <w:tcW w:w="0" w:type="auto"/>
          </w:tcPr>
          <w:p w14:paraId="27DFB793" w14:textId="734D65B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0" w:type="auto"/>
          </w:tcPr>
          <w:p w14:paraId="4C923833" w14:textId="2635158B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0" w:type="auto"/>
          </w:tcPr>
          <w:p w14:paraId="2082E667" w14:textId="4E58EA72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0" w:type="auto"/>
          </w:tcPr>
          <w:p w14:paraId="58CDCA25" w14:textId="231C5225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0" w:type="auto"/>
          </w:tcPr>
          <w:p w14:paraId="69D0C747" w14:textId="4E9CC79A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0" w:type="auto"/>
          </w:tcPr>
          <w:p w14:paraId="0979E6D5" w14:textId="3E40DEFE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0" w:type="auto"/>
          </w:tcPr>
          <w:p w14:paraId="24992C68" w14:textId="71BEBE9A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315C2B73" w14:textId="331E0D59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27649EB6" w14:textId="5B8932EC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77" w:type="dxa"/>
          </w:tcPr>
          <w:p w14:paraId="7356281B" w14:textId="39737608" w:rsidR="00DB455D" w:rsidRDefault="00AB3817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32492E" w14:paraId="3DA7B926" w14:textId="77777777" w:rsidTr="00DB455D">
        <w:trPr>
          <w:trHeight w:val="242"/>
        </w:trPr>
        <w:tc>
          <w:tcPr>
            <w:tcW w:w="0" w:type="auto"/>
          </w:tcPr>
          <w:p w14:paraId="717AB803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0BF23E1C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674564C1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6C371CDF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195B9245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69073343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54467525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2E08E42F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2626AD73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0" w:type="auto"/>
          </w:tcPr>
          <w:p w14:paraId="34D8EE78" w14:textId="77777777" w:rsidR="0032492E" w:rsidRDefault="0032492E" w:rsidP="00033CB2">
            <w:pPr>
              <w:rPr>
                <w:b/>
              </w:rPr>
            </w:pPr>
          </w:p>
        </w:tc>
        <w:tc>
          <w:tcPr>
            <w:tcW w:w="877" w:type="dxa"/>
          </w:tcPr>
          <w:p w14:paraId="01413555" w14:textId="77777777" w:rsidR="0032492E" w:rsidRDefault="0032492E" w:rsidP="00033CB2">
            <w:pPr>
              <w:rPr>
                <w:b/>
              </w:rPr>
            </w:pPr>
          </w:p>
        </w:tc>
      </w:tr>
    </w:tbl>
    <w:p w14:paraId="39F79108" w14:textId="77777777" w:rsidR="00465CA7" w:rsidRDefault="00465CA7">
      <w:pPr>
        <w:rPr>
          <w:b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72"/>
        <w:gridCol w:w="582"/>
        <w:gridCol w:w="581"/>
        <w:gridCol w:w="665"/>
        <w:gridCol w:w="665"/>
        <w:gridCol w:w="665"/>
        <w:gridCol w:w="665"/>
        <w:gridCol w:w="665"/>
        <w:gridCol w:w="665"/>
        <w:gridCol w:w="665"/>
        <w:gridCol w:w="877"/>
      </w:tblGrid>
      <w:tr w:rsidR="0032492E" w14:paraId="5B56E4C4" w14:textId="77777777" w:rsidTr="0032492E">
        <w:trPr>
          <w:trHeight w:val="341"/>
        </w:trPr>
        <w:tc>
          <w:tcPr>
            <w:tcW w:w="0" w:type="auto"/>
          </w:tcPr>
          <w:p w14:paraId="185900C6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MASTER CUMULATIVE</w:t>
            </w:r>
          </w:p>
          <w:p w14:paraId="48F41EB8" w14:textId="1DE4C87A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PERCENTAGE</w:t>
            </w:r>
          </w:p>
        </w:tc>
        <w:tc>
          <w:tcPr>
            <w:tcW w:w="6618" w:type="dxa"/>
            <w:gridSpan w:val="10"/>
          </w:tcPr>
          <w:p w14:paraId="584B49B1" w14:textId="77777777" w:rsidR="0032492E" w:rsidRDefault="0032492E" w:rsidP="0032492E">
            <w:pPr>
              <w:jc w:val="center"/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32492E" w14:paraId="2504BEDC" w14:textId="77777777" w:rsidTr="0032492E">
        <w:tc>
          <w:tcPr>
            <w:tcW w:w="0" w:type="auto"/>
          </w:tcPr>
          <w:p w14:paraId="2F930866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ACTUAL</w:t>
            </w:r>
          </w:p>
        </w:tc>
        <w:tc>
          <w:tcPr>
            <w:tcW w:w="0" w:type="auto"/>
          </w:tcPr>
          <w:p w14:paraId="36B5F8B0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0-5</w:t>
            </w:r>
          </w:p>
        </w:tc>
        <w:tc>
          <w:tcPr>
            <w:tcW w:w="0" w:type="auto"/>
          </w:tcPr>
          <w:p w14:paraId="7E124449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6-9</w:t>
            </w:r>
          </w:p>
        </w:tc>
        <w:tc>
          <w:tcPr>
            <w:tcW w:w="0" w:type="auto"/>
          </w:tcPr>
          <w:p w14:paraId="1DD2A83F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10-15</w:t>
            </w:r>
          </w:p>
        </w:tc>
        <w:tc>
          <w:tcPr>
            <w:tcW w:w="0" w:type="auto"/>
          </w:tcPr>
          <w:p w14:paraId="358D38F4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16-20</w:t>
            </w:r>
          </w:p>
        </w:tc>
        <w:tc>
          <w:tcPr>
            <w:tcW w:w="0" w:type="auto"/>
          </w:tcPr>
          <w:p w14:paraId="05CEA7BC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21-25</w:t>
            </w:r>
          </w:p>
        </w:tc>
        <w:tc>
          <w:tcPr>
            <w:tcW w:w="0" w:type="auto"/>
          </w:tcPr>
          <w:p w14:paraId="64058886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26-30</w:t>
            </w:r>
          </w:p>
        </w:tc>
        <w:tc>
          <w:tcPr>
            <w:tcW w:w="0" w:type="auto"/>
          </w:tcPr>
          <w:p w14:paraId="4353637B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30-40</w:t>
            </w:r>
          </w:p>
        </w:tc>
        <w:tc>
          <w:tcPr>
            <w:tcW w:w="0" w:type="auto"/>
          </w:tcPr>
          <w:p w14:paraId="711C479D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40-50</w:t>
            </w:r>
          </w:p>
        </w:tc>
        <w:tc>
          <w:tcPr>
            <w:tcW w:w="0" w:type="auto"/>
          </w:tcPr>
          <w:p w14:paraId="64F43B62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50-60</w:t>
            </w:r>
          </w:p>
        </w:tc>
        <w:tc>
          <w:tcPr>
            <w:tcW w:w="877" w:type="dxa"/>
          </w:tcPr>
          <w:p w14:paraId="0897076E" w14:textId="77777777" w:rsidR="0032492E" w:rsidRPr="00DB455D" w:rsidRDefault="0032492E" w:rsidP="0032492E">
            <w:pPr>
              <w:rPr>
                <w:b/>
                <w:sz w:val="20"/>
                <w:szCs w:val="20"/>
              </w:rPr>
            </w:pPr>
            <w:r w:rsidRPr="00DB455D">
              <w:rPr>
                <w:b/>
                <w:sz w:val="20"/>
                <w:szCs w:val="20"/>
              </w:rPr>
              <w:t>60-70</w:t>
            </w:r>
          </w:p>
        </w:tc>
      </w:tr>
      <w:tr w:rsidR="0032492E" w14:paraId="188EFCAF" w14:textId="77777777" w:rsidTr="0032492E">
        <w:tc>
          <w:tcPr>
            <w:tcW w:w="0" w:type="auto"/>
          </w:tcPr>
          <w:p w14:paraId="421AC4BB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0" w:type="auto"/>
          </w:tcPr>
          <w:p w14:paraId="17FA065D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6DD2DBC0" w14:textId="14CB5A04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0" w:type="auto"/>
          </w:tcPr>
          <w:p w14:paraId="4D4536E8" w14:textId="795C8842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0" w:type="auto"/>
          </w:tcPr>
          <w:p w14:paraId="73583A52" w14:textId="5B2C653F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0" w:type="auto"/>
          </w:tcPr>
          <w:p w14:paraId="1AC2460A" w14:textId="720FAD62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0" w:type="auto"/>
          </w:tcPr>
          <w:p w14:paraId="2A05B6FD" w14:textId="23E6586B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0" w:type="auto"/>
          </w:tcPr>
          <w:p w14:paraId="3849DB15" w14:textId="5F234B81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0" w:type="auto"/>
          </w:tcPr>
          <w:p w14:paraId="04667FF0" w14:textId="3224DFD3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0" w:type="auto"/>
          </w:tcPr>
          <w:p w14:paraId="6B46BC5A" w14:textId="3009EDFF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877" w:type="dxa"/>
          </w:tcPr>
          <w:p w14:paraId="13B4C24F" w14:textId="089DFE4F" w:rsidR="0032492E" w:rsidRDefault="00883240" w:rsidP="0032492E">
            <w:pPr>
              <w:rPr>
                <w:b/>
              </w:rPr>
            </w:pPr>
            <w:r>
              <w:rPr>
                <w:b/>
              </w:rPr>
              <w:t>67</w:t>
            </w:r>
          </w:p>
        </w:tc>
      </w:tr>
      <w:tr w:rsidR="0032492E" w14:paraId="5E0F5DF3" w14:textId="77777777" w:rsidTr="0032492E">
        <w:tc>
          <w:tcPr>
            <w:tcW w:w="0" w:type="auto"/>
          </w:tcPr>
          <w:p w14:paraId="408090F4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0" w:type="auto"/>
          </w:tcPr>
          <w:p w14:paraId="1F45B024" w14:textId="1789DA09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</w:t>
            </w:r>
            <w:r w:rsidR="00194D5A">
              <w:rPr>
                <w:b/>
              </w:rPr>
              <w:t>1</w:t>
            </w:r>
          </w:p>
        </w:tc>
        <w:tc>
          <w:tcPr>
            <w:tcW w:w="0" w:type="auto"/>
          </w:tcPr>
          <w:p w14:paraId="4F832434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7510B189" w14:textId="25E123B6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0" w:type="auto"/>
          </w:tcPr>
          <w:p w14:paraId="1C77BC06" w14:textId="431821AE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0" w:type="auto"/>
          </w:tcPr>
          <w:p w14:paraId="3874F158" w14:textId="71F0BEC6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0" w:type="auto"/>
          </w:tcPr>
          <w:p w14:paraId="795B9B86" w14:textId="0EC585FC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0" w:type="auto"/>
          </w:tcPr>
          <w:p w14:paraId="4A6A6CB9" w14:textId="3E478F7B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0" w:type="auto"/>
          </w:tcPr>
          <w:p w14:paraId="6FD9D796" w14:textId="2AE8D950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0" w:type="auto"/>
          </w:tcPr>
          <w:p w14:paraId="1330824B" w14:textId="6B249DAB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877" w:type="dxa"/>
          </w:tcPr>
          <w:p w14:paraId="470320D5" w14:textId="7A67877E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67</w:t>
            </w:r>
          </w:p>
        </w:tc>
      </w:tr>
      <w:tr w:rsidR="0032492E" w14:paraId="43E5630F" w14:textId="77777777" w:rsidTr="0032492E">
        <w:tc>
          <w:tcPr>
            <w:tcW w:w="0" w:type="auto"/>
          </w:tcPr>
          <w:p w14:paraId="0E941390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0-15</w:t>
            </w:r>
          </w:p>
        </w:tc>
        <w:tc>
          <w:tcPr>
            <w:tcW w:w="0" w:type="auto"/>
          </w:tcPr>
          <w:p w14:paraId="61BF3E72" w14:textId="3F7ED916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0" w:type="auto"/>
          </w:tcPr>
          <w:p w14:paraId="00CB9208" w14:textId="72EBADF3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0" w:type="auto"/>
          </w:tcPr>
          <w:p w14:paraId="1CADDEA0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55426FED" w14:textId="186D9B6A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0" w:type="auto"/>
          </w:tcPr>
          <w:p w14:paraId="70CCA73B" w14:textId="2C3046CF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0" w:type="auto"/>
          </w:tcPr>
          <w:p w14:paraId="76387991" w14:textId="10BEA2AE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0" w:type="auto"/>
          </w:tcPr>
          <w:p w14:paraId="6F9CA8AF" w14:textId="35B21025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680028E6" w14:textId="17C8EE82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0" w:type="auto"/>
          </w:tcPr>
          <w:p w14:paraId="692DEBF9" w14:textId="24EBC629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877" w:type="dxa"/>
          </w:tcPr>
          <w:p w14:paraId="21C2A94B" w14:textId="52165E04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52</w:t>
            </w:r>
          </w:p>
        </w:tc>
      </w:tr>
      <w:tr w:rsidR="0032492E" w14:paraId="5A2B5952" w14:textId="77777777" w:rsidTr="0032492E">
        <w:tc>
          <w:tcPr>
            <w:tcW w:w="0" w:type="auto"/>
          </w:tcPr>
          <w:p w14:paraId="521614DC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6-20</w:t>
            </w:r>
          </w:p>
        </w:tc>
        <w:tc>
          <w:tcPr>
            <w:tcW w:w="0" w:type="auto"/>
          </w:tcPr>
          <w:p w14:paraId="342B10AB" w14:textId="301E4120" w:rsidR="0032492E" w:rsidRDefault="00194D5A" w:rsidP="0032492E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732B344E" w14:textId="58550DDC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0" w:type="auto"/>
          </w:tcPr>
          <w:p w14:paraId="5B82796A" w14:textId="3850CBDA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0" w:type="auto"/>
          </w:tcPr>
          <w:p w14:paraId="3778B2B2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2C6C32AD" w14:textId="17967418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4DE0F2C9" w14:textId="248ABDAF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0" w:type="auto"/>
          </w:tcPr>
          <w:p w14:paraId="49CEDDFD" w14:textId="189101F8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20270C01" w14:textId="59A4293A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150434B8" w14:textId="40DD8F85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877" w:type="dxa"/>
          </w:tcPr>
          <w:p w14:paraId="5D672CB7" w14:textId="04A476D5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</w:tr>
      <w:tr w:rsidR="0032492E" w14:paraId="7B003916" w14:textId="77777777" w:rsidTr="0032492E">
        <w:trPr>
          <w:trHeight w:val="242"/>
        </w:trPr>
        <w:tc>
          <w:tcPr>
            <w:tcW w:w="0" w:type="auto"/>
          </w:tcPr>
          <w:p w14:paraId="4C0E8DC2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21-25</w:t>
            </w:r>
          </w:p>
        </w:tc>
        <w:tc>
          <w:tcPr>
            <w:tcW w:w="0" w:type="auto"/>
          </w:tcPr>
          <w:p w14:paraId="656125B0" w14:textId="43D8D96E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0" w:type="auto"/>
          </w:tcPr>
          <w:p w14:paraId="5AEFC573" w14:textId="5CCDC945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0" w:type="auto"/>
          </w:tcPr>
          <w:p w14:paraId="3B76B7ED" w14:textId="6A661521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0" w:type="auto"/>
          </w:tcPr>
          <w:p w14:paraId="547ACF32" w14:textId="5F967BDA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0" w:type="auto"/>
          </w:tcPr>
          <w:p w14:paraId="066B91AD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67C04B86" w14:textId="423DB459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571E3DED" w14:textId="1C711A61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0" w:type="auto"/>
          </w:tcPr>
          <w:p w14:paraId="3E3A9CAB" w14:textId="4ACBA552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0" w:type="auto"/>
          </w:tcPr>
          <w:p w14:paraId="6999115A" w14:textId="0E99C5A9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877" w:type="dxa"/>
          </w:tcPr>
          <w:p w14:paraId="303BA39B" w14:textId="3B3E5513" w:rsidR="0032492E" w:rsidRDefault="009B662F" w:rsidP="0032492E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</w:tr>
      <w:tr w:rsidR="0032492E" w14:paraId="560E64DA" w14:textId="77777777" w:rsidTr="0032492E">
        <w:trPr>
          <w:trHeight w:val="242"/>
        </w:trPr>
        <w:tc>
          <w:tcPr>
            <w:tcW w:w="0" w:type="auto"/>
          </w:tcPr>
          <w:p w14:paraId="529B01A5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26-30</w:t>
            </w:r>
          </w:p>
        </w:tc>
        <w:tc>
          <w:tcPr>
            <w:tcW w:w="0" w:type="auto"/>
          </w:tcPr>
          <w:p w14:paraId="1F9AEC23" w14:textId="7A2A15BA" w:rsidR="0032492E" w:rsidRDefault="001535B6" w:rsidP="0032492E">
            <w:pPr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0" w:type="auto"/>
          </w:tcPr>
          <w:p w14:paraId="1561C259" w14:textId="2E247A86" w:rsidR="0032492E" w:rsidRDefault="001535B6" w:rsidP="0032492E">
            <w:pPr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0" w:type="auto"/>
          </w:tcPr>
          <w:p w14:paraId="62699CAF" w14:textId="2D659C01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0" w:type="auto"/>
          </w:tcPr>
          <w:p w14:paraId="08ACC2F0" w14:textId="777EF069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0" w:type="auto"/>
          </w:tcPr>
          <w:p w14:paraId="66BF3119" w14:textId="4FCBE0D8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0" w:type="auto"/>
          </w:tcPr>
          <w:p w14:paraId="4FCB89F6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4E788233" w14:textId="1C16D744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0" w:type="auto"/>
          </w:tcPr>
          <w:p w14:paraId="0027C495" w14:textId="6AF7761D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0" w:type="auto"/>
          </w:tcPr>
          <w:p w14:paraId="10AD4ABE" w14:textId="69CC2159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877" w:type="dxa"/>
          </w:tcPr>
          <w:p w14:paraId="631920DB" w14:textId="4F6F7637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3</w:t>
            </w:r>
          </w:p>
        </w:tc>
      </w:tr>
      <w:tr w:rsidR="0032492E" w14:paraId="416E55CE" w14:textId="77777777" w:rsidTr="0032492E">
        <w:trPr>
          <w:trHeight w:val="242"/>
        </w:trPr>
        <w:tc>
          <w:tcPr>
            <w:tcW w:w="0" w:type="auto"/>
          </w:tcPr>
          <w:p w14:paraId="013FF5D0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30-40</w:t>
            </w:r>
          </w:p>
        </w:tc>
        <w:tc>
          <w:tcPr>
            <w:tcW w:w="0" w:type="auto"/>
          </w:tcPr>
          <w:p w14:paraId="0DC5CE49" w14:textId="511B32C2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0" w:type="auto"/>
          </w:tcPr>
          <w:p w14:paraId="78876FF4" w14:textId="2C2B9B38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0" w:type="auto"/>
          </w:tcPr>
          <w:p w14:paraId="7EDEDA23" w14:textId="2A384B4A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0" w:type="auto"/>
          </w:tcPr>
          <w:p w14:paraId="466367ED" w14:textId="3A53AC7B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0" w:type="auto"/>
          </w:tcPr>
          <w:p w14:paraId="6E96C8A2" w14:textId="63717E3C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0" w:type="auto"/>
          </w:tcPr>
          <w:p w14:paraId="299BF161" w14:textId="3108FB4E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5E87D9E6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1CBF2738" w14:textId="7E34A0C0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0" w:type="auto"/>
          </w:tcPr>
          <w:p w14:paraId="6C5060F0" w14:textId="257B1A5B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77" w:type="dxa"/>
          </w:tcPr>
          <w:p w14:paraId="62A3CFF8" w14:textId="35590E3B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32492E" w14:paraId="5A96088B" w14:textId="77777777" w:rsidTr="0032492E">
        <w:trPr>
          <w:trHeight w:val="242"/>
        </w:trPr>
        <w:tc>
          <w:tcPr>
            <w:tcW w:w="0" w:type="auto"/>
          </w:tcPr>
          <w:p w14:paraId="40DE8B37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40-50</w:t>
            </w:r>
          </w:p>
        </w:tc>
        <w:tc>
          <w:tcPr>
            <w:tcW w:w="0" w:type="auto"/>
          </w:tcPr>
          <w:p w14:paraId="348F8C7B" w14:textId="028099DA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0" w:type="auto"/>
          </w:tcPr>
          <w:p w14:paraId="020D19D0" w14:textId="4CD11E08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0" w:type="auto"/>
          </w:tcPr>
          <w:p w14:paraId="4BA3ECD8" w14:textId="39150667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0" w:type="auto"/>
          </w:tcPr>
          <w:p w14:paraId="6AC201B8" w14:textId="61E4CB18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0" w:type="auto"/>
          </w:tcPr>
          <w:p w14:paraId="2FC8EC3A" w14:textId="236B712A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0" w:type="auto"/>
          </w:tcPr>
          <w:p w14:paraId="4A1B34A0" w14:textId="0A38F97C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10BEC9E0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0253517F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</w:tcPr>
          <w:p w14:paraId="516A34AD" w14:textId="17F34475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77" w:type="dxa"/>
          </w:tcPr>
          <w:p w14:paraId="7273ABE3" w14:textId="6F440DAD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32492E" w14:paraId="28AF5B6E" w14:textId="77777777" w:rsidTr="0032492E">
        <w:trPr>
          <w:trHeight w:val="242"/>
        </w:trPr>
        <w:tc>
          <w:tcPr>
            <w:tcW w:w="0" w:type="auto"/>
          </w:tcPr>
          <w:p w14:paraId="48D297AF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50-60</w:t>
            </w:r>
          </w:p>
        </w:tc>
        <w:tc>
          <w:tcPr>
            <w:tcW w:w="0" w:type="auto"/>
          </w:tcPr>
          <w:p w14:paraId="5211F096" w14:textId="33D25D90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0" w:type="auto"/>
          </w:tcPr>
          <w:p w14:paraId="1547866F" w14:textId="1B3D0F52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0" w:type="auto"/>
          </w:tcPr>
          <w:p w14:paraId="73FCFEED" w14:textId="0321A53A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0" w:type="auto"/>
          </w:tcPr>
          <w:p w14:paraId="4BCCC98D" w14:textId="0B522C35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0" w:type="auto"/>
          </w:tcPr>
          <w:p w14:paraId="0A5CFF04" w14:textId="17878367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0" w:type="auto"/>
          </w:tcPr>
          <w:p w14:paraId="2CAFF94C" w14:textId="6F9B3C34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0" w:type="auto"/>
          </w:tcPr>
          <w:p w14:paraId="75FB9EF7" w14:textId="0772AAF5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0" w:type="auto"/>
          </w:tcPr>
          <w:p w14:paraId="510E5913" w14:textId="2616765A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0" w:type="auto"/>
          </w:tcPr>
          <w:p w14:paraId="2E7C04BF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77" w:type="dxa"/>
          </w:tcPr>
          <w:p w14:paraId="66CEDADE" w14:textId="60CD393F" w:rsidR="0032492E" w:rsidRDefault="00F47DCE" w:rsidP="0032492E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</w:tr>
      <w:tr w:rsidR="0032492E" w14:paraId="3628F886" w14:textId="77777777" w:rsidTr="0032492E">
        <w:trPr>
          <w:trHeight w:val="242"/>
        </w:trPr>
        <w:tc>
          <w:tcPr>
            <w:tcW w:w="0" w:type="auto"/>
          </w:tcPr>
          <w:p w14:paraId="6A534A33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60-70</w:t>
            </w:r>
          </w:p>
        </w:tc>
        <w:tc>
          <w:tcPr>
            <w:tcW w:w="0" w:type="auto"/>
          </w:tcPr>
          <w:p w14:paraId="18526C0F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0" w:type="auto"/>
          </w:tcPr>
          <w:p w14:paraId="2D0833A6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0" w:type="auto"/>
          </w:tcPr>
          <w:p w14:paraId="2EB223A0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0" w:type="auto"/>
          </w:tcPr>
          <w:p w14:paraId="030D6D12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0" w:type="auto"/>
          </w:tcPr>
          <w:p w14:paraId="351E0B01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0" w:type="auto"/>
          </w:tcPr>
          <w:p w14:paraId="5C98F96F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0" w:type="auto"/>
          </w:tcPr>
          <w:p w14:paraId="73A60085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426EEF6B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0" w:type="auto"/>
          </w:tcPr>
          <w:p w14:paraId="34E3B483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77" w:type="dxa"/>
          </w:tcPr>
          <w:p w14:paraId="1E90DADC" w14:textId="77777777" w:rsidR="0032492E" w:rsidRDefault="0032492E" w:rsidP="0032492E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32492E" w14:paraId="1EA81C44" w14:textId="77777777" w:rsidTr="0032492E">
        <w:trPr>
          <w:trHeight w:val="242"/>
        </w:trPr>
        <w:tc>
          <w:tcPr>
            <w:tcW w:w="0" w:type="auto"/>
          </w:tcPr>
          <w:p w14:paraId="5CD2F4E9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240A6C62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3EECA7FF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17F5A48D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45B67091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03093F20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14C756F0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3E5F0464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5E383A95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0" w:type="auto"/>
          </w:tcPr>
          <w:p w14:paraId="2E2C4032" w14:textId="77777777" w:rsidR="0032492E" w:rsidRDefault="0032492E" w:rsidP="0032492E">
            <w:pPr>
              <w:rPr>
                <w:b/>
              </w:rPr>
            </w:pPr>
          </w:p>
        </w:tc>
        <w:tc>
          <w:tcPr>
            <w:tcW w:w="877" w:type="dxa"/>
          </w:tcPr>
          <w:p w14:paraId="72A77E60" w14:textId="77777777" w:rsidR="0032492E" w:rsidRDefault="0032492E" w:rsidP="0032492E">
            <w:pPr>
              <w:rPr>
                <w:b/>
              </w:rPr>
            </w:pPr>
          </w:p>
        </w:tc>
      </w:tr>
    </w:tbl>
    <w:p w14:paraId="4FEC0365" w14:textId="38B096E4" w:rsidR="00923A43" w:rsidRDefault="00923A43">
      <w:pPr>
        <w:rPr>
          <w:b/>
        </w:rPr>
      </w:pPr>
      <w:r>
        <w:rPr>
          <w:b/>
        </w:rPr>
        <w:br w:type="page"/>
      </w:r>
    </w:p>
    <w:p w14:paraId="69996B4A" w14:textId="77777777" w:rsidR="009526F5" w:rsidRDefault="009526F5">
      <w:pPr>
        <w:rPr>
          <w:b/>
        </w:rPr>
      </w:pPr>
    </w:p>
    <w:p w14:paraId="2C4B0ED0" w14:textId="21563B8C" w:rsidR="009526F5" w:rsidRDefault="009526F5" w:rsidP="006036B4">
      <w:pPr>
        <w:outlineLvl w:val="0"/>
        <w:rPr>
          <w:b/>
        </w:rPr>
      </w:pPr>
      <w:r>
        <w:rPr>
          <w:b/>
        </w:rPr>
        <w:t xml:space="preserve">MASTER </w:t>
      </w:r>
    </w:p>
    <w:p w14:paraId="56840239" w14:textId="77777777" w:rsidR="009526F5" w:rsidRDefault="009526F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260"/>
        <w:gridCol w:w="1261"/>
        <w:gridCol w:w="1261"/>
        <w:gridCol w:w="1260"/>
        <w:gridCol w:w="1261"/>
        <w:gridCol w:w="1261"/>
      </w:tblGrid>
      <w:tr w:rsidR="00923A43" w14:paraId="08FF4A74" w14:textId="7A204D79" w:rsidTr="00033CB2">
        <w:tc>
          <w:tcPr>
            <w:tcW w:w="1446" w:type="dxa"/>
          </w:tcPr>
          <w:p w14:paraId="5280C986" w14:textId="45742284" w:rsidR="00923A43" w:rsidRDefault="00923A43">
            <w:pPr>
              <w:rPr>
                <w:b/>
              </w:rPr>
            </w:pPr>
          </w:p>
        </w:tc>
        <w:tc>
          <w:tcPr>
            <w:tcW w:w="7564" w:type="dxa"/>
            <w:gridSpan w:val="6"/>
          </w:tcPr>
          <w:p w14:paraId="44490BCD" w14:textId="59F941B9" w:rsidR="00923A43" w:rsidRDefault="00923A43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923A43" w14:paraId="663C8FC9" w14:textId="4156803A" w:rsidTr="00033CB2">
        <w:trPr>
          <w:trHeight w:val="332"/>
        </w:trPr>
        <w:tc>
          <w:tcPr>
            <w:tcW w:w="1446" w:type="dxa"/>
          </w:tcPr>
          <w:p w14:paraId="44D80AB9" w14:textId="5442ECF0" w:rsidR="00923A43" w:rsidRDefault="00923A43">
            <w:pPr>
              <w:rPr>
                <w:b/>
              </w:rPr>
            </w:pPr>
            <w:r>
              <w:rPr>
                <w:b/>
              </w:rPr>
              <w:t xml:space="preserve">ACTUAL </w:t>
            </w:r>
          </w:p>
        </w:tc>
        <w:tc>
          <w:tcPr>
            <w:tcW w:w="1260" w:type="dxa"/>
          </w:tcPr>
          <w:p w14:paraId="0B158162" w14:textId="77777777" w:rsidR="00923A43" w:rsidRDefault="00923A43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1261" w:type="dxa"/>
          </w:tcPr>
          <w:p w14:paraId="531142C6" w14:textId="4A5B3F8E" w:rsidR="00923A43" w:rsidRDefault="00923A43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1261" w:type="dxa"/>
          </w:tcPr>
          <w:p w14:paraId="583B8C48" w14:textId="29A21343" w:rsidR="00923A43" w:rsidRDefault="00923A43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260" w:type="dxa"/>
          </w:tcPr>
          <w:p w14:paraId="7F8184A3" w14:textId="49C9C1AA" w:rsidR="00923A43" w:rsidRDefault="00923A43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261" w:type="dxa"/>
          </w:tcPr>
          <w:p w14:paraId="26CA634B" w14:textId="5C1765CE" w:rsidR="00923A43" w:rsidRDefault="00923A43">
            <w:pPr>
              <w:rPr>
                <w:b/>
              </w:rPr>
            </w:pPr>
            <w:r>
              <w:rPr>
                <w:b/>
              </w:rPr>
              <w:t>20-29</w:t>
            </w:r>
          </w:p>
        </w:tc>
        <w:tc>
          <w:tcPr>
            <w:tcW w:w="1261" w:type="dxa"/>
          </w:tcPr>
          <w:p w14:paraId="2E821939" w14:textId="08A981E1" w:rsidR="00923A43" w:rsidRDefault="00923A43">
            <w:pPr>
              <w:rPr>
                <w:b/>
              </w:rPr>
            </w:pPr>
            <w:r>
              <w:rPr>
                <w:b/>
              </w:rPr>
              <w:t>&gt;30</w:t>
            </w:r>
          </w:p>
        </w:tc>
      </w:tr>
      <w:tr w:rsidR="00923A43" w14:paraId="39B50056" w14:textId="500E659D" w:rsidTr="006036B4">
        <w:trPr>
          <w:trHeight w:val="377"/>
        </w:trPr>
        <w:tc>
          <w:tcPr>
            <w:tcW w:w="1446" w:type="dxa"/>
          </w:tcPr>
          <w:p w14:paraId="3C64F66D" w14:textId="3DB5D425" w:rsidR="00923A43" w:rsidRDefault="00923A43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1260" w:type="dxa"/>
          </w:tcPr>
          <w:p w14:paraId="786BCF75" w14:textId="69E859BF" w:rsidR="00923A43" w:rsidRDefault="00923A43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5B02C645" w14:textId="11C7D965" w:rsidR="00923A43" w:rsidRDefault="00923A43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147D2E32" w14:textId="411F90EE" w:rsidR="00923A43" w:rsidRDefault="0090187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0" w:type="dxa"/>
          </w:tcPr>
          <w:p w14:paraId="2161E193" w14:textId="14BCE5E0" w:rsidR="00923A43" w:rsidRDefault="0090187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1" w:type="dxa"/>
          </w:tcPr>
          <w:p w14:paraId="43177ABA" w14:textId="2DCB8F8D" w:rsidR="00923A43" w:rsidRDefault="0090187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1" w:type="dxa"/>
          </w:tcPr>
          <w:p w14:paraId="535D23EE" w14:textId="754EF181" w:rsidR="00923A43" w:rsidRDefault="0090187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</w:tr>
      <w:tr w:rsidR="00923A43" w14:paraId="37809210" w14:textId="373850E1" w:rsidTr="00033CB2">
        <w:tc>
          <w:tcPr>
            <w:tcW w:w="1446" w:type="dxa"/>
          </w:tcPr>
          <w:p w14:paraId="6FDAB97B" w14:textId="15E58F16" w:rsidR="00923A43" w:rsidRDefault="00923A43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1260" w:type="dxa"/>
          </w:tcPr>
          <w:p w14:paraId="6A895C12" w14:textId="1F42DC82" w:rsidR="00923A43" w:rsidRDefault="006036B4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1" w:type="dxa"/>
          </w:tcPr>
          <w:p w14:paraId="329E1D52" w14:textId="63123214" w:rsidR="00923A43" w:rsidRDefault="006036B4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76D79326" w14:textId="4C1814B6" w:rsidR="00923A43" w:rsidRDefault="006036B4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0" w:type="dxa"/>
          </w:tcPr>
          <w:p w14:paraId="47351A21" w14:textId="52DF7617" w:rsidR="00923A43" w:rsidRDefault="006036B4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61" w:type="dxa"/>
          </w:tcPr>
          <w:p w14:paraId="5B38519B" w14:textId="77B46874" w:rsidR="00923A43" w:rsidRDefault="006036B4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61" w:type="dxa"/>
          </w:tcPr>
          <w:p w14:paraId="0683A567" w14:textId="5F18142A" w:rsidR="00923A43" w:rsidRDefault="006036B4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923A43" w14:paraId="368DA8D8" w14:textId="036D15D9" w:rsidTr="00923A43">
        <w:trPr>
          <w:trHeight w:val="341"/>
        </w:trPr>
        <w:tc>
          <w:tcPr>
            <w:tcW w:w="1446" w:type="dxa"/>
          </w:tcPr>
          <w:p w14:paraId="5A704215" w14:textId="22AEF6BE" w:rsidR="00923A43" w:rsidRDefault="00923A43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260" w:type="dxa"/>
          </w:tcPr>
          <w:p w14:paraId="380168B0" w14:textId="39CA69FF" w:rsidR="00923A43" w:rsidRDefault="006036B4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61" w:type="dxa"/>
          </w:tcPr>
          <w:p w14:paraId="2919EEBF" w14:textId="2FB6C007" w:rsidR="00923A43" w:rsidRDefault="006B1607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1261" w:type="dxa"/>
          </w:tcPr>
          <w:p w14:paraId="62E8E1D0" w14:textId="10F19D8B" w:rsidR="00923A43" w:rsidRDefault="006B1607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0" w:type="dxa"/>
          </w:tcPr>
          <w:p w14:paraId="1B2BCCE5" w14:textId="2952422C" w:rsidR="00923A43" w:rsidRDefault="007A4EAA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1" w:type="dxa"/>
          </w:tcPr>
          <w:p w14:paraId="7A6028FB" w14:textId="77F55596" w:rsidR="00923A43" w:rsidRDefault="007A4EAA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1" w:type="dxa"/>
          </w:tcPr>
          <w:p w14:paraId="0AEBC681" w14:textId="53C15C3D" w:rsidR="00923A43" w:rsidRDefault="007A4EAA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923A43" w14:paraId="2A1253DF" w14:textId="122AFDD6" w:rsidTr="00033CB2">
        <w:tc>
          <w:tcPr>
            <w:tcW w:w="1446" w:type="dxa"/>
          </w:tcPr>
          <w:p w14:paraId="739342ED" w14:textId="2D3C8FE5" w:rsidR="00923A43" w:rsidRDefault="00923A43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260" w:type="dxa"/>
          </w:tcPr>
          <w:p w14:paraId="18F6CE01" w14:textId="3BFC6A39" w:rsidR="00923A43" w:rsidRDefault="007A4EAA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61" w:type="dxa"/>
          </w:tcPr>
          <w:p w14:paraId="4F49B4EF" w14:textId="5D83F348" w:rsidR="00923A43" w:rsidRDefault="007A4EAA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61" w:type="dxa"/>
          </w:tcPr>
          <w:p w14:paraId="59AF13FB" w14:textId="2A19048C" w:rsidR="00923A43" w:rsidRDefault="007A4EAA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0" w:type="dxa"/>
          </w:tcPr>
          <w:p w14:paraId="2C9E7840" w14:textId="1CD03E36" w:rsidR="00923A43" w:rsidRDefault="007A4EAA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5677F096" w14:textId="329689B6" w:rsidR="00923A43" w:rsidRDefault="00D70B8C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1658AC59" w14:textId="542DCC4E" w:rsidR="00923A43" w:rsidRDefault="00D70B8C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923A43" w14:paraId="6F95BA0E" w14:textId="62D88F3F" w:rsidTr="00033CB2">
        <w:tc>
          <w:tcPr>
            <w:tcW w:w="1446" w:type="dxa"/>
          </w:tcPr>
          <w:p w14:paraId="5B888AC1" w14:textId="076918DD" w:rsidR="00923A43" w:rsidRDefault="00923A43">
            <w:pPr>
              <w:rPr>
                <w:b/>
              </w:rPr>
            </w:pPr>
            <w:r>
              <w:rPr>
                <w:b/>
              </w:rPr>
              <w:t>20-29</w:t>
            </w:r>
          </w:p>
        </w:tc>
        <w:tc>
          <w:tcPr>
            <w:tcW w:w="1260" w:type="dxa"/>
          </w:tcPr>
          <w:p w14:paraId="266A03F6" w14:textId="4816DB9A" w:rsidR="00923A43" w:rsidRDefault="00CD5D55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1261" w:type="dxa"/>
          </w:tcPr>
          <w:p w14:paraId="4C26CB0F" w14:textId="27455F4E" w:rsidR="00923A43" w:rsidRDefault="00E00E45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1" w:type="dxa"/>
          </w:tcPr>
          <w:p w14:paraId="0748DE5C" w14:textId="2B660862" w:rsidR="00923A43" w:rsidRDefault="00E00E45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0" w:type="dxa"/>
          </w:tcPr>
          <w:p w14:paraId="11873615" w14:textId="045C514D" w:rsidR="00923A43" w:rsidRDefault="00E00E45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0B32821F" w14:textId="64A7A534" w:rsidR="00923A43" w:rsidRDefault="00E00E45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28FC5794" w14:textId="0E799881" w:rsidR="00923A43" w:rsidRDefault="00E00E45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923A43" w14:paraId="6DC21F0B" w14:textId="73B88D9F" w:rsidTr="00033CB2">
        <w:trPr>
          <w:trHeight w:val="359"/>
        </w:trPr>
        <w:tc>
          <w:tcPr>
            <w:tcW w:w="1446" w:type="dxa"/>
          </w:tcPr>
          <w:p w14:paraId="75BF2434" w14:textId="65EB9380" w:rsidR="00923A43" w:rsidRDefault="00923A43">
            <w:pPr>
              <w:rPr>
                <w:b/>
              </w:rPr>
            </w:pPr>
            <w:r>
              <w:rPr>
                <w:b/>
              </w:rPr>
              <w:t>&gt;30</w:t>
            </w:r>
          </w:p>
        </w:tc>
        <w:tc>
          <w:tcPr>
            <w:tcW w:w="1260" w:type="dxa"/>
          </w:tcPr>
          <w:p w14:paraId="6689E3F9" w14:textId="69DC53D1" w:rsidR="00923A43" w:rsidRDefault="00E00E45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261" w:type="dxa"/>
          </w:tcPr>
          <w:p w14:paraId="52FBA26B" w14:textId="77815D4B" w:rsidR="00923A43" w:rsidRDefault="00F444C2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1261" w:type="dxa"/>
          </w:tcPr>
          <w:p w14:paraId="1A92D058" w14:textId="38E508C6" w:rsidR="00923A43" w:rsidRDefault="00F444C2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1260" w:type="dxa"/>
          </w:tcPr>
          <w:p w14:paraId="0D4F81E9" w14:textId="458E5797" w:rsidR="00923A43" w:rsidRDefault="00F444C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1" w:type="dxa"/>
          </w:tcPr>
          <w:p w14:paraId="3E377520" w14:textId="00C31686" w:rsidR="00923A43" w:rsidRDefault="00F444C2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61" w:type="dxa"/>
          </w:tcPr>
          <w:p w14:paraId="0A1E0A32" w14:textId="5743BDEA" w:rsidR="00923A43" w:rsidRDefault="00F444C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0437207C" w14:textId="77777777" w:rsidR="009526F5" w:rsidRDefault="009526F5">
      <w:pPr>
        <w:rPr>
          <w:b/>
        </w:rPr>
      </w:pPr>
    </w:p>
    <w:p w14:paraId="7307D340" w14:textId="77777777" w:rsidR="00901872" w:rsidRDefault="00901872">
      <w:pPr>
        <w:rPr>
          <w:b/>
        </w:rPr>
      </w:pPr>
    </w:p>
    <w:p w14:paraId="0E402175" w14:textId="1C7B2645" w:rsidR="00901872" w:rsidRDefault="00901872" w:rsidP="006036B4">
      <w:pPr>
        <w:outlineLvl w:val="0"/>
        <w:rPr>
          <w:b/>
        </w:rPr>
      </w:pPr>
      <w:r>
        <w:rPr>
          <w:b/>
        </w:rPr>
        <w:t>MIN 0</w:t>
      </w:r>
    </w:p>
    <w:p w14:paraId="4D504BDC" w14:textId="3B77D565" w:rsidR="00901872" w:rsidRDefault="00901872" w:rsidP="006036B4">
      <w:pPr>
        <w:outlineLvl w:val="0"/>
        <w:rPr>
          <w:b/>
        </w:rPr>
      </w:pPr>
      <w:r>
        <w:rPr>
          <w:b/>
        </w:rPr>
        <w:t>MAX 40</w:t>
      </w:r>
    </w:p>
    <w:p w14:paraId="1EF51A09" w14:textId="77777777" w:rsidR="00344B5B" w:rsidRDefault="00344B5B" w:rsidP="006036B4">
      <w:pPr>
        <w:outlineLvl w:val="0"/>
        <w:rPr>
          <w:b/>
        </w:rPr>
      </w:pPr>
    </w:p>
    <w:p w14:paraId="6EB4C81C" w14:textId="15B650C9" w:rsidR="00344B5B" w:rsidRDefault="00344B5B" w:rsidP="006036B4">
      <w:pPr>
        <w:outlineLvl w:val="0"/>
        <w:rPr>
          <w:b/>
        </w:rPr>
      </w:pPr>
      <w:r>
        <w:rPr>
          <w:b/>
        </w:rPr>
        <w:t>MASTER PERCENTAGE</w:t>
      </w:r>
    </w:p>
    <w:p w14:paraId="286DC1F3" w14:textId="77777777" w:rsidR="00344B5B" w:rsidRDefault="00344B5B" w:rsidP="006036B4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260"/>
        <w:gridCol w:w="1261"/>
        <w:gridCol w:w="1261"/>
        <w:gridCol w:w="1260"/>
        <w:gridCol w:w="1261"/>
        <w:gridCol w:w="1261"/>
      </w:tblGrid>
      <w:tr w:rsidR="00344B5B" w14:paraId="58F94A95" w14:textId="77777777" w:rsidTr="00033CB2">
        <w:tc>
          <w:tcPr>
            <w:tcW w:w="1446" w:type="dxa"/>
          </w:tcPr>
          <w:p w14:paraId="31F665C9" w14:textId="77777777" w:rsidR="00344B5B" w:rsidRDefault="00344B5B" w:rsidP="00033CB2">
            <w:pPr>
              <w:rPr>
                <w:b/>
              </w:rPr>
            </w:pPr>
          </w:p>
        </w:tc>
        <w:tc>
          <w:tcPr>
            <w:tcW w:w="7564" w:type="dxa"/>
            <w:gridSpan w:val="6"/>
          </w:tcPr>
          <w:p w14:paraId="54ABAC2E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DEVICE</w:t>
            </w:r>
          </w:p>
        </w:tc>
      </w:tr>
      <w:tr w:rsidR="00344B5B" w14:paraId="4042EABE" w14:textId="77777777" w:rsidTr="00033CB2">
        <w:trPr>
          <w:trHeight w:val="332"/>
        </w:trPr>
        <w:tc>
          <w:tcPr>
            <w:tcW w:w="1446" w:type="dxa"/>
          </w:tcPr>
          <w:p w14:paraId="6EAF2937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 xml:space="preserve">ACTUAL </w:t>
            </w:r>
          </w:p>
        </w:tc>
        <w:tc>
          <w:tcPr>
            <w:tcW w:w="1260" w:type="dxa"/>
          </w:tcPr>
          <w:p w14:paraId="50CD232F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1261" w:type="dxa"/>
          </w:tcPr>
          <w:p w14:paraId="68CB93D2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1261" w:type="dxa"/>
          </w:tcPr>
          <w:p w14:paraId="64F2BFA5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260" w:type="dxa"/>
          </w:tcPr>
          <w:p w14:paraId="4FAF0D68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261" w:type="dxa"/>
          </w:tcPr>
          <w:p w14:paraId="09A24146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20-29</w:t>
            </w:r>
          </w:p>
        </w:tc>
        <w:tc>
          <w:tcPr>
            <w:tcW w:w="1261" w:type="dxa"/>
          </w:tcPr>
          <w:p w14:paraId="30AEE2E3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&gt;30</w:t>
            </w:r>
          </w:p>
        </w:tc>
      </w:tr>
      <w:tr w:rsidR="00344B5B" w14:paraId="651A4425" w14:textId="77777777" w:rsidTr="00033CB2">
        <w:trPr>
          <w:trHeight w:val="377"/>
        </w:trPr>
        <w:tc>
          <w:tcPr>
            <w:tcW w:w="1446" w:type="dxa"/>
          </w:tcPr>
          <w:p w14:paraId="6234516A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-5</w:t>
            </w:r>
          </w:p>
        </w:tc>
        <w:tc>
          <w:tcPr>
            <w:tcW w:w="1260" w:type="dxa"/>
          </w:tcPr>
          <w:p w14:paraId="0C2439E9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64CE506C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59F02297" w14:textId="5B8525A1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0" w:type="dxa"/>
          </w:tcPr>
          <w:p w14:paraId="6C6BCF26" w14:textId="1CB6CECE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62.5</w:t>
            </w:r>
          </w:p>
        </w:tc>
        <w:tc>
          <w:tcPr>
            <w:tcW w:w="1261" w:type="dxa"/>
          </w:tcPr>
          <w:p w14:paraId="7EF6CBE7" w14:textId="2C177B7E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62.5</w:t>
            </w:r>
          </w:p>
        </w:tc>
        <w:tc>
          <w:tcPr>
            <w:tcW w:w="1261" w:type="dxa"/>
          </w:tcPr>
          <w:p w14:paraId="5CF95AB9" w14:textId="0AD65514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62.5</w:t>
            </w:r>
          </w:p>
        </w:tc>
      </w:tr>
      <w:tr w:rsidR="00344B5B" w14:paraId="7EA38B65" w14:textId="77777777" w:rsidTr="00591915">
        <w:trPr>
          <w:trHeight w:val="332"/>
        </w:trPr>
        <w:tc>
          <w:tcPr>
            <w:tcW w:w="1446" w:type="dxa"/>
          </w:tcPr>
          <w:p w14:paraId="3BB53095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6-9</w:t>
            </w:r>
          </w:p>
        </w:tc>
        <w:tc>
          <w:tcPr>
            <w:tcW w:w="1260" w:type="dxa"/>
          </w:tcPr>
          <w:p w14:paraId="3115A89C" w14:textId="6EDF8B5B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1261" w:type="dxa"/>
          </w:tcPr>
          <w:p w14:paraId="26F23267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34846911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260" w:type="dxa"/>
          </w:tcPr>
          <w:p w14:paraId="56BF8E3C" w14:textId="097757A4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1" w:type="dxa"/>
          </w:tcPr>
          <w:p w14:paraId="0DC08491" w14:textId="5827B5F6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1" w:type="dxa"/>
          </w:tcPr>
          <w:p w14:paraId="2DAA7050" w14:textId="02C10ACF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</w:tr>
      <w:tr w:rsidR="00344B5B" w14:paraId="108FCEFB" w14:textId="77777777" w:rsidTr="00033CB2">
        <w:trPr>
          <w:trHeight w:val="341"/>
        </w:trPr>
        <w:tc>
          <w:tcPr>
            <w:tcW w:w="1446" w:type="dxa"/>
          </w:tcPr>
          <w:p w14:paraId="632795D4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260" w:type="dxa"/>
          </w:tcPr>
          <w:p w14:paraId="00ABD4D7" w14:textId="2C80FC1D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1" w:type="dxa"/>
          </w:tcPr>
          <w:p w14:paraId="5B10E205" w14:textId="042EA777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37.5</w:t>
            </w:r>
          </w:p>
        </w:tc>
        <w:tc>
          <w:tcPr>
            <w:tcW w:w="1261" w:type="dxa"/>
          </w:tcPr>
          <w:p w14:paraId="31BBB036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0" w:type="dxa"/>
          </w:tcPr>
          <w:p w14:paraId="0863D71F" w14:textId="4F39257D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1261" w:type="dxa"/>
          </w:tcPr>
          <w:p w14:paraId="79406905" w14:textId="23EE01A8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1261" w:type="dxa"/>
          </w:tcPr>
          <w:p w14:paraId="3709DDD4" w14:textId="11175566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</w:tr>
      <w:tr w:rsidR="00344B5B" w14:paraId="143B9B2F" w14:textId="77777777" w:rsidTr="00033CB2">
        <w:tc>
          <w:tcPr>
            <w:tcW w:w="1446" w:type="dxa"/>
          </w:tcPr>
          <w:p w14:paraId="7804392A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260" w:type="dxa"/>
          </w:tcPr>
          <w:p w14:paraId="5511F31F" w14:textId="46F5B03E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87.5</w:t>
            </w:r>
          </w:p>
        </w:tc>
        <w:tc>
          <w:tcPr>
            <w:tcW w:w="1261" w:type="dxa"/>
          </w:tcPr>
          <w:p w14:paraId="2CA8D7A3" w14:textId="73637FBA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87.5</w:t>
            </w:r>
          </w:p>
        </w:tc>
        <w:tc>
          <w:tcPr>
            <w:tcW w:w="1261" w:type="dxa"/>
          </w:tcPr>
          <w:p w14:paraId="646546DA" w14:textId="77459B40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0" w:type="dxa"/>
          </w:tcPr>
          <w:p w14:paraId="1C5C13B5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136CB98F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4D175C45" w14:textId="77A8265B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</w:tr>
      <w:tr w:rsidR="00344B5B" w14:paraId="6EDF4438" w14:textId="77777777" w:rsidTr="00033CB2">
        <w:tc>
          <w:tcPr>
            <w:tcW w:w="1446" w:type="dxa"/>
          </w:tcPr>
          <w:p w14:paraId="4DBD24ED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20-29</w:t>
            </w:r>
          </w:p>
        </w:tc>
        <w:tc>
          <w:tcPr>
            <w:tcW w:w="1260" w:type="dxa"/>
          </w:tcPr>
          <w:p w14:paraId="6C3E838B" w14:textId="7699318B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87.5</w:t>
            </w:r>
          </w:p>
        </w:tc>
        <w:tc>
          <w:tcPr>
            <w:tcW w:w="1261" w:type="dxa"/>
          </w:tcPr>
          <w:p w14:paraId="35495778" w14:textId="45E904B5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62.5</w:t>
            </w:r>
          </w:p>
        </w:tc>
        <w:tc>
          <w:tcPr>
            <w:tcW w:w="1261" w:type="dxa"/>
          </w:tcPr>
          <w:p w14:paraId="59AD66B1" w14:textId="16A3D4BC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1260" w:type="dxa"/>
          </w:tcPr>
          <w:p w14:paraId="6C4974CE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5913013D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261" w:type="dxa"/>
          </w:tcPr>
          <w:p w14:paraId="49236B7C" w14:textId="6F62BEB0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</w:tr>
      <w:tr w:rsidR="00344B5B" w14:paraId="57623C6B" w14:textId="77777777" w:rsidTr="00033CB2">
        <w:trPr>
          <w:trHeight w:val="359"/>
        </w:trPr>
        <w:tc>
          <w:tcPr>
            <w:tcW w:w="1446" w:type="dxa"/>
          </w:tcPr>
          <w:p w14:paraId="0648FFD3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&gt;30</w:t>
            </w:r>
          </w:p>
        </w:tc>
        <w:tc>
          <w:tcPr>
            <w:tcW w:w="1260" w:type="dxa"/>
          </w:tcPr>
          <w:p w14:paraId="398AEF49" w14:textId="02D82E70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1261" w:type="dxa"/>
          </w:tcPr>
          <w:p w14:paraId="220A8EC0" w14:textId="14CDCB13" w:rsidR="00591915" w:rsidRDefault="00591915" w:rsidP="00033CB2">
            <w:pPr>
              <w:rPr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1261" w:type="dxa"/>
          </w:tcPr>
          <w:p w14:paraId="0A131D51" w14:textId="7B7C96B4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1260" w:type="dxa"/>
          </w:tcPr>
          <w:p w14:paraId="1A585D6E" w14:textId="3F9C6612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1261" w:type="dxa"/>
          </w:tcPr>
          <w:p w14:paraId="4B0516DB" w14:textId="42D9BEF1" w:rsidR="00344B5B" w:rsidRDefault="00591915" w:rsidP="00033CB2">
            <w:pPr>
              <w:rPr>
                <w:b/>
              </w:rPr>
            </w:pPr>
            <w:r>
              <w:rPr>
                <w:b/>
              </w:rPr>
              <w:t>12.5</w:t>
            </w:r>
          </w:p>
        </w:tc>
        <w:tc>
          <w:tcPr>
            <w:tcW w:w="1261" w:type="dxa"/>
          </w:tcPr>
          <w:p w14:paraId="1D4ABDDB" w14:textId="77777777" w:rsidR="00344B5B" w:rsidRDefault="00344B5B" w:rsidP="00033CB2">
            <w:pPr>
              <w:rPr>
                <w:b/>
              </w:rPr>
            </w:pPr>
            <w:r>
              <w:rPr>
                <w:b/>
              </w:rPr>
              <w:t>0</w:t>
            </w:r>
          </w:p>
        </w:tc>
      </w:tr>
    </w:tbl>
    <w:p w14:paraId="3BF49B4B" w14:textId="77777777" w:rsidR="00344B5B" w:rsidRPr="00E91A9C" w:rsidRDefault="00344B5B" w:rsidP="006036B4">
      <w:pPr>
        <w:outlineLvl w:val="0"/>
        <w:rPr>
          <w:b/>
        </w:rPr>
      </w:pPr>
    </w:p>
    <w:sectPr w:rsidR="00344B5B" w:rsidRPr="00E91A9C" w:rsidSect="000F5BA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A9C"/>
    <w:rsid w:val="00017F89"/>
    <w:rsid w:val="00033CB2"/>
    <w:rsid w:val="000572FD"/>
    <w:rsid w:val="000B2E08"/>
    <w:rsid w:val="000E3C17"/>
    <w:rsid w:val="000F5BAC"/>
    <w:rsid w:val="001535B6"/>
    <w:rsid w:val="001725F8"/>
    <w:rsid w:val="001865AC"/>
    <w:rsid w:val="00194D5A"/>
    <w:rsid w:val="001C40DD"/>
    <w:rsid w:val="001F0000"/>
    <w:rsid w:val="00200668"/>
    <w:rsid w:val="00221357"/>
    <w:rsid w:val="0024411F"/>
    <w:rsid w:val="002A1DEE"/>
    <w:rsid w:val="002C118D"/>
    <w:rsid w:val="002F197D"/>
    <w:rsid w:val="002F7972"/>
    <w:rsid w:val="003170EC"/>
    <w:rsid w:val="0032492E"/>
    <w:rsid w:val="00343917"/>
    <w:rsid w:val="00344B5B"/>
    <w:rsid w:val="00383D5C"/>
    <w:rsid w:val="00465CA7"/>
    <w:rsid w:val="00477425"/>
    <w:rsid w:val="004A4595"/>
    <w:rsid w:val="004D12D7"/>
    <w:rsid w:val="00582959"/>
    <w:rsid w:val="00591915"/>
    <w:rsid w:val="005F78EC"/>
    <w:rsid w:val="006036B4"/>
    <w:rsid w:val="00693849"/>
    <w:rsid w:val="006B1607"/>
    <w:rsid w:val="00715A2A"/>
    <w:rsid w:val="007A4EAA"/>
    <w:rsid w:val="007B1149"/>
    <w:rsid w:val="007E0882"/>
    <w:rsid w:val="00883240"/>
    <w:rsid w:val="008B7782"/>
    <w:rsid w:val="008B7915"/>
    <w:rsid w:val="008C63D2"/>
    <w:rsid w:val="00901872"/>
    <w:rsid w:val="00923A43"/>
    <w:rsid w:val="009526F5"/>
    <w:rsid w:val="0097441B"/>
    <w:rsid w:val="009973F1"/>
    <w:rsid w:val="009A41C2"/>
    <w:rsid w:val="009B004B"/>
    <w:rsid w:val="009B662F"/>
    <w:rsid w:val="00A52BF5"/>
    <w:rsid w:val="00A54726"/>
    <w:rsid w:val="00A86E72"/>
    <w:rsid w:val="00AB27AA"/>
    <w:rsid w:val="00AB3817"/>
    <w:rsid w:val="00B266CC"/>
    <w:rsid w:val="00B33595"/>
    <w:rsid w:val="00B564E8"/>
    <w:rsid w:val="00BE2069"/>
    <w:rsid w:val="00C106F7"/>
    <w:rsid w:val="00C9674E"/>
    <w:rsid w:val="00CD5D55"/>
    <w:rsid w:val="00CE7B9A"/>
    <w:rsid w:val="00D60CCA"/>
    <w:rsid w:val="00D70B8C"/>
    <w:rsid w:val="00DB455D"/>
    <w:rsid w:val="00DC1235"/>
    <w:rsid w:val="00E00E45"/>
    <w:rsid w:val="00E91A9C"/>
    <w:rsid w:val="00EE61EA"/>
    <w:rsid w:val="00F21BB2"/>
    <w:rsid w:val="00F444C2"/>
    <w:rsid w:val="00F47DCE"/>
    <w:rsid w:val="00FB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420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036B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036B4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8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8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0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1</Words>
  <Characters>2257</Characters>
  <Application>Microsoft Office Word</Application>
  <DocSecurity>0</DocSecurity>
  <Lines>42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MASTER </vt:lpstr>
      <vt:lpstr>MIN 0</vt:lpstr>
      <vt:lpstr>MAX 40</vt:lpstr>
      <vt:lpstr/>
      <vt:lpstr>MASTER PERCENTAGE</vt:lpstr>
      <vt:lpstr/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gs, Sam</dc:creator>
  <cp:keywords/>
  <dc:description/>
  <cp:lastModifiedBy>Hutchings, Sam</cp:lastModifiedBy>
  <cp:revision>2</cp:revision>
  <dcterms:created xsi:type="dcterms:W3CDTF">2021-03-25T12:07:00Z</dcterms:created>
  <dcterms:modified xsi:type="dcterms:W3CDTF">2021-03-25T12:07:00Z</dcterms:modified>
</cp:coreProperties>
</file>